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638290" w14:textId="6C8816E4" w:rsidR="00584AB5" w:rsidRPr="00584AB5" w:rsidRDefault="00584AB5" w:rsidP="00AD09B6">
      <w:pPr>
        <w:rPr>
          <w:b/>
          <w:sz w:val="24"/>
          <w:szCs w:val="24"/>
        </w:rPr>
      </w:pPr>
      <w:r w:rsidRPr="00584AB5">
        <w:rPr>
          <w:b/>
          <w:sz w:val="24"/>
          <w:szCs w:val="24"/>
        </w:rPr>
        <w:t>Supplementary material</w:t>
      </w:r>
    </w:p>
    <w:p w14:paraId="4B49C0E8" w14:textId="7AF2102D" w:rsidR="00AD09B6" w:rsidRPr="00AF1BE3" w:rsidRDefault="00AD09B6" w:rsidP="00AD09B6">
      <w:pPr>
        <w:rPr>
          <w:b/>
          <w:sz w:val="20"/>
          <w:szCs w:val="20"/>
          <w:u w:val="single"/>
        </w:rPr>
      </w:pPr>
      <w:r w:rsidRPr="00AF1BE3">
        <w:rPr>
          <w:b/>
          <w:sz w:val="20"/>
          <w:szCs w:val="20"/>
        </w:rPr>
        <w:t>Supplementary Table S1. Changes from baseline in patient reported outcomes at week 52.</w:t>
      </w:r>
    </w:p>
    <w:tbl>
      <w:tblPr>
        <w:tblStyle w:val="PlainTable2"/>
        <w:tblW w:w="10581" w:type="dxa"/>
        <w:tblLayout w:type="fixed"/>
        <w:tblLook w:val="04A0" w:firstRow="1" w:lastRow="0" w:firstColumn="1" w:lastColumn="0" w:noHBand="0" w:noVBand="1"/>
      </w:tblPr>
      <w:tblGrid>
        <w:gridCol w:w="3150"/>
        <w:gridCol w:w="900"/>
        <w:gridCol w:w="1536"/>
        <w:gridCol w:w="1665"/>
        <w:gridCol w:w="1665"/>
        <w:gridCol w:w="1665"/>
      </w:tblGrid>
      <w:tr w:rsidR="00AD09B6" w:rsidRPr="00AF1BE3" w14:paraId="436865B7" w14:textId="77777777" w:rsidTr="003B10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677A5C52" w14:textId="77777777" w:rsidR="00AD09B6" w:rsidRPr="00AF1BE3" w:rsidRDefault="00AD09B6" w:rsidP="003B1096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5C34A009" w14:textId="77777777" w:rsidR="00AD09B6" w:rsidRPr="00AF1BE3" w:rsidRDefault="00AD09B6" w:rsidP="003B10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201" w:type="dxa"/>
            <w:gridSpan w:val="2"/>
          </w:tcPr>
          <w:p w14:paraId="69EC68D6" w14:textId="77777777" w:rsidR="00AD09B6" w:rsidRPr="00AF1BE3" w:rsidRDefault="00AD09B6" w:rsidP="003B10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 xml:space="preserve">COAST-V: </w:t>
            </w:r>
            <w:proofErr w:type="spellStart"/>
            <w:r w:rsidRPr="00AF1BE3">
              <w:rPr>
                <w:sz w:val="20"/>
                <w:szCs w:val="20"/>
              </w:rPr>
              <w:t>bDMARD</w:t>
            </w:r>
            <w:proofErr w:type="spellEnd"/>
            <w:r w:rsidRPr="00AF1BE3">
              <w:rPr>
                <w:sz w:val="20"/>
                <w:szCs w:val="20"/>
              </w:rPr>
              <w:t>-</w:t>
            </w:r>
            <w:r w:rsidRPr="00AF1BE3">
              <w:rPr>
                <w:sz w:val="20"/>
                <w:szCs w:val="20"/>
                <w:lang w:val="en-GB"/>
              </w:rPr>
              <w:t>naïve</w:t>
            </w:r>
          </w:p>
          <w:p w14:paraId="2D7EC557" w14:textId="77777777" w:rsidR="00AD09B6" w:rsidRPr="00AF1BE3" w:rsidRDefault="00AD09B6" w:rsidP="003B10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 xml:space="preserve">(N=329) </w:t>
            </w:r>
          </w:p>
        </w:tc>
        <w:tc>
          <w:tcPr>
            <w:tcW w:w="3330" w:type="dxa"/>
            <w:gridSpan w:val="2"/>
          </w:tcPr>
          <w:p w14:paraId="73656E26" w14:textId="77777777" w:rsidR="00AD09B6" w:rsidRPr="00AF1BE3" w:rsidRDefault="00AD09B6" w:rsidP="003B10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 xml:space="preserve">COAST-W: </w:t>
            </w:r>
            <w:proofErr w:type="spellStart"/>
            <w:r w:rsidRPr="00AF1BE3">
              <w:rPr>
                <w:sz w:val="20"/>
                <w:szCs w:val="20"/>
              </w:rPr>
              <w:t>TNFi</w:t>
            </w:r>
            <w:proofErr w:type="spellEnd"/>
            <w:r w:rsidRPr="00AF1BE3">
              <w:rPr>
                <w:sz w:val="20"/>
                <w:szCs w:val="20"/>
              </w:rPr>
              <w:t>-experienced</w:t>
            </w:r>
          </w:p>
          <w:p w14:paraId="153F95F4" w14:textId="77777777" w:rsidR="00AD09B6" w:rsidRPr="00AF1BE3" w:rsidRDefault="00AD09B6" w:rsidP="003B10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(N=281)</w:t>
            </w:r>
          </w:p>
        </w:tc>
      </w:tr>
      <w:tr w:rsidR="00AD09B6" w:rsidRPr="00AF1BE3" w14:paraId="208F14F8" w14:textId="77777777" w:rsidTr="003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1713008A" w14:textId="77777777" w:rsidR="00AD09B6" w:rsidRPr="00AF1BE3" w:rsidRDefault="00AD09B6" w:rsidP="003B1096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4F08668E" w14:textId="77777777" w:rsidR="00AD09B6" w:rsidRPr="00AF1BE3" w:rsidRDefault="00AD09B6" w:rsidP="003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AF1BE3">
              <w:rPr>
                <w:b/>
                <w:bCs/>
                <w:sz w:val="20"/>
                <w:szCs w:val="20"/>
              </w:rPr>
              <w:t>Week</w:t>
            </w:r>
          </w:p>
        </w:tc>
        <w:tc>
          <w:tcPr>
            <w:tcW w:w="1536" w:type="dxa"/>
          </w:tcPr>
          <w:p w14:paraId="105326D0" w14:textId="77777777" w:rsidR="00AD09B6" w:rsidRPr="00AF1BE3" w:rsidRDefault="00AD09B6" w:rsidP="003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AF1BE3">
              <w:rPr>
                <w:b/>
                <w:bCs/>
                <w:sz w:val="20"/>
                <w:szCs w:val="20"/>
              </w:rPr>
              <w:t>IXE Q4W</w:t>
            </w:r>
          </w:p>
          <w:p w14:paraId="6104A924" w14:textId="77777777" w:rsidR="00AD09B6" w:rsidRPr="00AF1BE3" w:rsidRDefault="00AD09B6" w:rsidP="003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AF1BE3">
              <w:rPr>
                <w:b/>
                <w:bCs/>
                <w:sz w:val="20"/>
                <w:szCs w:val="20"/>
              </w:rPr>
              <w:t>(n=78)</w:t>
            </w:r>
          </w:p>
        </w:tc>
        <w:tc>
          <w:tcPr>
            <w:tcW w:w="1665" w:type="dxa"/>
          </w:tcPr>
          <w:p w14:paraId="0AD9B108" w14:textId="77777777" w:rsidR="00AD09B6" w:rsidRPr="00AF1BE3" w:rsidRDefault="00AD09B6" w:rsidP="003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AF1BE3">
              <w:rPr>
                <w:b/>
                <w:bCs/>
                <w:sz w:val="20"/>
                <w:szCs w:val="20"/>
              </w:rPr>
              <w:t>IXE QW2</w:t>
            </w:r>
          </w:p>
          <w:p w14:paraId="5C694969" w14:textId="77777777" w:rsidR="00AD09B6" w:rsidRPr="00AF1BE3" w:rsidRDefault="00AD09B6" w:rsidP="003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AF1BE3">
              <w:rPr>
                <w:b/>
                <w:bCs/>
                <w:sz w:val="20"/>
                <w:szCs w:val="20"/>
              </w:rPr>
              <w:t>(n=79)</w:t>
            </w:r>
          </w:p>
        </w:tc>
        <w:tc>
          <w:tcPr>
            <w:tcW w:w="1665" w:type="dxa"/>
          </w:tcPr>
          <w:p w14:paraId="4E322240" w14:textId="77777777" w:rsidR="00AD09B6" w:rsidRPr="00AF1BE3" w:rsidRDefault="00AD09B6" w:rsidP="003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AF1BE3">
              <w:rPr>
                <w:b/>
                <w:bCs/>
                <w:sz w:val="20"/>
                <w:szCs w:val="20"/>
              </w:rPr>
              <w:t>IXE Q4W</w:t>
            </w:r>
          </w:p>
          <w:p w14:paraId="7458DAAC" w14:textId="77777777" w:rsidR="00AD09B6" w:rsidRPr="00AF1BE3" w:rsidRDefault="00AD09B6" w:rsidP="003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AF1BE3">
              <w:rPr>
                <w:b/>
                <w:bCs/>
                <w:sz w:val="20"/>
                <w:szCs w:val="20"/>
              </w:rPr>
              <w:t>(n=98)</w:t>
            </w:r>
          </w:p>
        </w:tc>
        <w:tc>
          <w:tcPr>
            <w:tcW w:w="1665" w:type="dxa"/>
          </w:tcPr>
          <w:p w14:paraId="0FC9E821" w14:textId="77777777" w:rsidR="00AD09B6" w:rsidRPr="00AF1BE3" w:rsidRDefault="00AD09B6" w:rsidP="003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AF1BE3">
              <w:rPr>
                <w:b/>
                <w:bCs/>
                <w:sz w:val="20"/>
                <w:szCs w:val="20"/>
              </w:rPr>
              <w:t>IXE Q2W</w:t>
            </w:r>
          </w:p>
          <w:p w14:paraId="4FDB0657" w14:textId="77777777" w:rsidR="00AD09B6" w:rsidRPr="00AF1BE3" w:rsidRDefault="00AD09B6" w:rsidP="003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AF1BE3">
              <w:rPr>
                <w:b/>
                <w:bCs/>
                <w:sz w:val="20"/>
                <w:szCs w:val="20"/>
              </w:rPr>
              <w:t>(n=90)</w:t>
            </w:r>
          </w:p>
        </w:tc>
      </w:tr>
      <w:tr w:rsidR="00AD09B6" w:rsidRPr="00AF1BE3" w14:paraId="2D608594" w14:textId="77777777" w:rsidTr="003B1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2C242E02" w14:textId="77777777" w:rsidR="00AD09B6" w:rsidRPr="00AF1BE3" w:rsidRDefault="00AD09B6" w:rsidP="003B1096">
            <w:pPr>
              <w:rPr>
                <w:b w:val="0"/>
                <w:bCs w:val="0"/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ASAS Response Domains</w:t>
            </w:r>
          </w:p>
        </w:tc>
        <w:tc>
          <w:tcPr>
            <w:tcW w:w="900" w:type="dxa"/>
          </w:tcPr>
          <w:p w14:paraId="0305DA3F" w14:textId="77777777" w:rsidR="00AD09B6" w:rsidRPr="00AF1BE3" w:rsidRDefault="00AD09B6" w:rsidP="003B1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6" w:type="dxa"/>
          </w:tcPr>
          <w:p w14:paraId="12925C5C" w14:textId="77777777" w:rsidR="00AD09B6" w:rsidRPr="00AF1BE3" w:rsidRDefault="00AD09B6" w:rsidP="003B1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65" w:type="dxa"/>
          </w:tcPr>
          <w:p w14:paraId="13EDF51E" w14:textId="77777777" w:rsidR="00AD09B6" w:rsidRPr="00AF1BE3" w:rsidRDefault="00AD09B6" w:rsidP="003B1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65" w:type="dxa"/>
          </w:tcPr>
          <w:p w14:paraId="2AE13327" w14:textId="77777777" w:rsidR="00AD09B6" w:rsidRPr="00AF1BE3" w:rsidRDefault="00AD09B6" w:rsidP="003B1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65" w:type="dxa"/>
          </w:tcPr>
          <w:p w14:paraId="1C741BF0" w14:textId="77777777" w:rsidR="00AD09B6" w:rsidRPr="00AF1BE3" w:rsidRDefault="00AD09B6" w:rsidP="003B1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D09B6" w:rsidRPr="00AF1BE3" w14:paraId="06220521" w14:textId="77777777" w:rsidTr="003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Merge w:val="restart"/>
          </w:tcPr>
          <w:p w14:paraId="6AF14BDD" w14:textId="77777777" w:rsidR="00AD09B6" w:rsidRPr="00AF1BE3" w:rsidRDefault="00AD09B6" w:rsidP="003B1096">
            <w:pPr>
              <w:rPr>
                <w:sz w:val="20"/>
                <w:szCs w:val="20"/>
              </w:rPr>
            </w:pPr>
            <w:proofErr w:type="spellStart"/>
            <w:r w:rsidRPr="00AF1BE3">
              <w:rPr>
                <w:sz w:val="20"/>
                <w:szCs w:val="20"/>
              </w:rPr>
              <w:t>PtGA</w:t>
            </w:r>
            <w:proofErr w:type="spellEnd"/>
          </w:p>
        </w:tc>
        <w:tc>
          <w:tcPr>
            <w:tcW w:w="900" w:type="dxa"/>
          </w:tcPr>
          <w:p w14:paraId="45F859F7" w14:textId="77777777" w:rsidR="00AD09B6" w:rsidRPr="00AF1BE3" w:rsidRDefault="00AD09B6" w:rsidP="003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0</w:t>
            </w:r>
          </w:p>
        </w:tc>
        <w:tc>
          <w:tcPr>
            <w:tcW w:w="1536" w:type="dxa"/>
          </w:tcPr>
          <w:p w14:paraId="63A03C29" w14:textId="77777777" w:rsidR="00AD09B6" w:rsidRPr="00AF1BE3" w:rsidRDefault="00AD09B6" w:rsidP="003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6.9 (1.5)</w:t>
            </w:r>
          </w:p>
        </w:tc>
        <w:tc>
          <w:tcPr>
            <w:tcW w:w="1665" w:type="dxa"/>
          </w:tcPr>
          <w:p w14:paraId="1530CC29" w14:textId="77777777" w:rsidR="00AD09B6" w:rsidRPr="00AF1BE3" w:rsidRDefault="00AD09B6" w:rsidP="003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7.1 (1.6)</w:t>
            </w:r>
          </w:p>
        </w:tc>
        <w:tc>
          <w:tcPr>
            <w:tcW w:w="1665" w:type="dxa"/>
          </w:tcPr>
          <w:p w14:paraId="0C14FD84" w14:textId="77777777" w:rsidR="00AD09B6" w:rsidRPr="00AF1BE3" w:rsidRDefault="00AD09B6" w:rsidP="003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7.9 (1.7)</w:t>
            </w:r>
          </w:p>
        </w:tc>
        <w:tc>
          <w:tcPr>
            <w:tcW w:w="1665" w:type="dxa"/>
          </w:tcPr>
          <w:p w14:paraId="1C4E6269" w14:textId="77777777" w:rsidR="00AD09B6" w:rsidRPr="00AF1BE3" w:rsidRDefault="00AD09B6" w:rsidP="003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7.8 (1.7)</w:t>
            </w:r>
          </w:p>
        </w:tc>
      </w:tr>
      <w:tr w:rsidR="00AD09B6" w:rsidRPr="00AF1BE3" w14:paraId="0A868124" w14:textId="77777777" w:rsidTr="003B1096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622B7231" w14:textId="77777777" w:rsidR="00AD09B6" w:rsidRPr="00AF1BE3" w:rsidRDefault="00AD09B6" w:rsidP="003B1096">
            <w:pPr>
              <w:rPr>
                <w:sz w:val="20"/>
                <w:szCs w:val="20"/>
              </w:rPr>
            </w:pPr>
          </w:p>
        </w:tc>
        <w:tc>
          <w:tcPr>
            <w:tcW w:w="0" w:type="dxa"/>
          </w:tcPr>
          <w:p w14:paraId="37C8AC46" w14:textId="77777777" w:rsidR="00AD09B6" w:rsidRPr="00AF1BE3" w:rsidRDefault="00AD09B6" w:rsidP="003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52</w:t>
            </w:r>
          </w:p>
        </w:tc>
        <w:tc>
          <w:tcPr>
            <w:tcW w:w="0" w:type="dxa"/>
          </w:tcPr>
          <w:p w14:paraId="2885D78B" w14:textId="77777777" w:rsidR="00AD09B6" w:rsidRPr="00AF1BE3" w:rsidRDefault="00AD09B6" w:rsidP="003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-3.2 (2.8)</w:t>
            </w:r>
          </w:p>
        </w:tc>
        <w:tc>
          <w:tcPr>
            <w:tcW w:w="0" w:type="dxa"/>
          </w:tcPr>
          <w:p w14:paraId="31AAA85E" w14:textId="77777777" w:rsidR="00AD09B6" w:rsidRPr="00AF1BE3" w:rsidRDefault="00AD09B6" w:rsidP="003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-3.4 (2.5)</w:t>
            </w:r>
          </w:p>
        </w:tc>
        <w:tc>
          <w:tcPr>
            <w:tcW w:w="0" w:type="dxa"/>
          </w:tcPr>
          <w:p w14:paraId="7B09F2D0" w14:textId="77777777" w:rsidR="00AD09B6" w:rsidRPr="00AF1BE3" w:rsidRDefault="00AD09B6" w:rsidP="003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-3.0 (2.8)</w:t>
            </w:r>
          </w:p>
        </w:tc>
        <w:tc>
          <w:tcPr>
            <w:tcW w:w="0" w:type="dxa"/>
          </w:tcPr>
          <w:p w14:paraId="47B51F81" w14:textId="77777777" w:rsidR="00AD09B6" w:rsidRPr="00AF1BE3" w:rsidRDefault="00AD09B6" w:rsidP="003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-2.6 (2.8)</w:t>
            </w:r>
          </w:p>
        </w:tc>
      </w:tr>
      <w:tr w:rsidR="00AD09B6" w:rsidRPr="00AF1BE3" w14:paraId="4F43D3BC" w14:textId="77777777" w:rsidTr="003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Merge w:val="restart"/>
          </w:tcPr>
          <w:p w14:paraId="6514FD6B" w14:textId="77777777" w:rsidR="00AD09B6" w:rsidRPr="00AF1BE3" w:rsidRDefault="00AD09B6" w:rsidP="003B1096">
            <w:pPr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Spinal Pain</w:t>
            </w:r>
          </w:p>
        </w:tc>
        <w:tc>
          <w:tcPr>
            <w:tcW w:w="900" w:type="dxa"/>
          </w:tcPr>
          <w:p w14:paraId="714AECAD" w14:textId="77777777" w:rsidR="00AD09B6" w:rsidRPr="00AF1BE3" w:rsidRDefault="00AD09B6" w:rsidP="003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0</w:t>
            </w:r>
          </w:p>
        </w:tc>
        <w:tc>
          <w:tcPr>
            <w:tcW w:w="1536" w:type="dxa"/>
          </w:tcPr>
          <w:p w14:paraId="62669DE2" w14:textId="77777777" w:rsidR="00AD09B6" w:rsidRPr="00AF1BE3" w:rsidRDefault="00AD09B6" w:rsidP="003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7.2 (1.3)</w:t>
            </w:r>
          </w:p>
        </w:tc>
        <w:tc>
          <w:tcPr>
            <w:tcW w:w="1665" w:type="dxa"/>
          </w:tcPr>
          <w:p w14:paraId="15C3DCD1" w14:textId="77777777" w:rsidR="00AD09B6" w:rsidRPr="00AF1BE3" w:rsidRDefault="00AD09B6" w:rsidP="003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7.2 (1.5)</w:t>
            </w:r>
          </w:p>
        </w:tc>
        <w:tc>
          <w:tcPr>
            <w:tcW w:w="1665" w:type="dxa"/>
          </w:tcPr>
          <w:p w14:paraId="15FAFF1E" w14:textId="77777777" w:rsidR="00AD09B6" w:rsidRPr="00AF1BE3" w:rsidRDefault="00AD09B6" w:rsidP="003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7.9 (1.5)</w:t>
            </w:r>
          </w:p>
        </w:tc>
        <w:tc>
          <w:tcPr>
            <w:tcW w:w="1665" w:type="dxa"/>
          </w:tcPr>
          <w:p w14:paraId="5919D66C" w14:textId="77777777" w:rsidR="00AD09B6" w:rsidRPr="00AF1BE3" w:rsidRDefault="00AD09B6" w:rsidP="003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7.8 (1.6)</w:t>
            </w:r>
          </w:p>
        </w:tc>
      </w:tr>
      <w:tr w:rsidR="00AD09B6" w:rsidRPr="00AF1BE3" w14:paraId="5096097D" w14:textId="77777777" w:rsidTr="003B1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Merge/>
          </w:tcPr>
          <w:p w14:paraId="781EBFB7" w14:textId="77777777" w:rsidR="00AD09B6" w:rsidRPr="00AF1BE3" w:rsidRDefault="00AD09B6" w:rsidP="003B1096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4EADC950" w14:textId="77777777" w:rsidR="00AD09B6" w:rsidRPr="00AF1BE3" w:rsidRDefault="00AD09B6" w:rsidP="003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52</w:t>
            </w:r>
          </w:p>
        </w:tc>
        <w:tc>
          <w:tcPr>
            <w:tcW w:w="1536" w:type="dxa"/>
          </w:tcPr>
          <w:p w14:paraId="7C10E963" w14:textId="77777777" w:rsidR="00AD09B6" w:rsidRPr="00AF1BE3" w:rsidRDefault="00AD09B6" w:rsidP="003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-3.8 (2.7)</w:t>
            </w:r>
          </w:p>
        </w:tc>
        <w:tc>
          <w:tcPr>
            <w:tcW w:w="1665" w:type="dxa"/>
          </w:tcPr>
          <w:p w14:paraId="2FD66750" w14:textId="77777777" w:rsidR="00AD09B6" w:rsidRPr="00AF1BE3" w:rsidRDefault="00AD09B6" w:rsidP="003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-3.7 (2.5)</w:t>
            </w:r>
          </w:p>
        </w:tc>
        <w:tc>
          <w:tcPr>
            <w:tcW w:w="1665" w:type="dxa"/>
          </w:tcPr>
          <w:p w14:paraId="4F4634B7" w14:textId="77777777" w:rsidR="00AD09B6" w:rsidRPr="00AF1BE3" w:rsidRDefault="00AD09B6" w:rsidP="003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-3.1 (2.7)</w:t>
            </w:r>
          </w:p>
        </w:tc>
        <w:tc>
          <w:tcPr>
            <w:tcW w:w="1665" w:type="dxa"/>
          </w:tcPr>
          <w:p w14:paraId="5361235A" w14:textId="77777777" w:rsidR="00AD09B6" w:rsidRPr="00AF1BE3" w:rsidRDefault="00AD09B6" w:rsidP="003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-2.8 (2.7)</w:t>
            </w:r>
          </w:p>
        </w:tc>
      </w:tr>
      <w:tr w:rsidR="00AD09B6" w:rsidRPr="00AF1BE3" w14:paraId="5FDD6680" w14:textId="77777777" w:rsidTr="003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Merge w:val="restart"/>
          </w:tcPr>
          <w:p w14:paraId="26F6D96D" w14:textId="77777777" w:rsidR="00AD09B6" w:rsidRPr="00AF1BE3" w:rsidRDefault="00AD09B6" w:rsidP="003B1096">
            <w:pPr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 xml:space="preserve">Stiffness </w:t>
            </w:r>
          </w:p>
          <w:p w14:paraId="66FFFC58" w14:textId="77777777" w:rsidR="00AD09B6" w:rsidRPr="00AF1BE3" w:rsidRDefault="00AD09B6" w:rsidP="003B1096">
            <w:pPr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(BASDAI Q5 &amp; Q6)</w:t>
            </w:r>
          </w:p>
        </w:tc>
        <w:tc>
          <w:tcPr>
            <w:tcW w:w="900" w:type="dxa"/>
          </w:tcPr>
          <w:p w14:paraId="05809C55" w14:textId="77777777" w:rsidR="00AD09B6" w:rsidRPr="00AF1BE3" w:rsidRDefault="00AD09B6" w:rsidP="003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0</w:t>
            </w:r>
          </w:p>
        </w:tc>
        <w:tc>
          <w:tcPr>
            <w:tcW w:w="1536" w:type="dxa"/>
          </w:tcPr>
          <w:p w14:paraId="31FA0C9F" w14:textId="77777777" w:rsidR="00AD09B6" w:rsidRPr="00AF1BE3" w:rsidRDefault="00AD09B6" w:rsidP="003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6.6 (1.6)</w:t>
            </w:r>
          </w:p>
        </w:tc>
        <w:tc>
          <w:tcPr>
            <w:tcW w:w="1665" w:type="dxa"/>
          </w:tcPr>
          <w:p w14:paraId="60C2FBE3" w14:textId="77777777" w:rsidR="00AD09B6" w:rsidRPr="00AF1BE3" w:rsidRDefault="00AD09B6" w:rsidP="003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6.8 (1.9)</w:t>
            </w:r>
          </w:p>
        </w:tc>
        <w:tc>
          <w:tcPr>
            <w:tcW w:w="1665" w:type="dxa"/>
          </w:tcPr>
          <w:p w14:paraId="33462249" w14:textId="77777777" w:rsidR="00AD09B6" w:rsidRPr="00AF1BE3" w:rsidRDefault="00AD09B6" w:rsidP="003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7.1 (1.6)</w:t>
            </w:r>
          </w:p>
        </w:tc>
        <w:tc>
          <w:tcPr>
            <w:tcW w:w="1665" w:type="dxa"/>
          </w:tcPr>
          <w:p w14:paraId="249E16CC" w14:textId="77777777" w:rsidR="00AD09B6" w:rsidRPr="00AF1BE3" w:rsidRDefault="00AD09B6" w:rsidP="003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7.4 (1.7)</w:t>
            </w:r>
          </w:p>
        </w:tc>
      </w:tr>
      <w:tr w:rsidR="00AD09B6" w:rsidRPr="00AF1BE3" w14:paraId="727AC8F3" w14:textId="77777777" w:rsidTr="003B1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Merge/>
          </w:tcPr>
          <w:p w14:paraId="4BB226E6" w14:textId="77777777" w:rsidR="00AD09B6" w:rsidRPr="00AF1BE3" w:rsidRDefault="00AD09B6" w:rsidP="003B1096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0C8B1CB3" w14:textId="77777777" w:rsidR="00AD09B6" w:rsidRPr="00AF1BE3" w:rsidRDefault="00AD09B6" w:rsidP="003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52</w:t>
            </w:r>
          </w:p>
        </w:tc>
        <w:tc>
          <w:tcPr>
            <w:tcW w:w="1536" w:type="dxa"/>
          </w:tcPr>
          <w:p w14:paraId="4FD8BC05" w14:textId="77777777" w:rsidR="00AD09B6" w:rsidRPr="00AF1BE3" w:rsidRDefault="00AD09B6" w:rsidP="003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-3.5 (2.7)</w:t>
            </w:r>
          </w:p>
        </w:tc>
        <w:tc>
          <w:tcPr>
            <w:tcW w:w="1665" w:type="dxa"/>
          </w:tcPr>
          <w:p w14:paraId="48B1E01C" w14:textId="77777777" w:rsidR="00AD09B6" w:rsidRPr="00AF1BE3" w:rsidRDefault="00AD09B6" w:rsidP="003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-3.5 (2.3)</w:t>
            </w:r>
          </w:p>
        </w:tc>
        <w:tc>
          <w:tcPr>
            <w:tcW w:w="1665" w:type="dxa"/>
          </w:tcPr>
          <w:p w14:paraId="6AEF7945" w14:textId="77777777" w:rsidR="00AD09B6" w:rsidRPr="00AF1BE3" w:rsidRDefault="00AD09B6" w:rsidP="003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-2.9 (2.5)</w:t>
            </w:r>
          </w:p>
        </w:tc>
        <w:tc>
          <w:tcPr>
            <w:tcW w:w="1665" w:type="dxa"/>
          </w:tcPr>
          <w:p w14:paraId="000C49E0" w14:textId="77777777" w:rsidR="00AD09B6" w:rsidRPr="00AF1BE3" w:rsidRDefault="00AD09B6" w:rsidP="003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-3.0 (2.6)</w:t>
            </w:r>
          </w:p>
        </w:tc>
      </w:tr>
      <w:tr w:rsidR="00AD09B6" w:rsidRPr="00AF1BE3" w14:paraId="04B1D585" w14:textId="77777777" w:rsidTr="003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Merge w:val="restart"/>
          </w:tcPr>
          <w:p w14:paraId="6B7C036B" w14:textId="77777777" w:rsidR="00AD09B6" w:rsidRPr="00AF1BE3" w:rsidRDefault="00AD09B6" w:rsidP="003B1096">
            <w:pPr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BASFI</w:t>
            </w:r>
          </w:p>
        </w:tc>
        <w:tc>
          <w:tcPr>
            <w:tcW w:w="900" w:type="dxa"/>
          </w:tcPr>
          <w:p w14:paraId="0F9C1224" w14:textId="77777777" w:rsidR="00AD09B6" w:rsidRPr="00AF1BE3" w:rsidRDefault="00AD09B6" w:rsidP="003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0</w:t>
            </w:r>
          </w:p>
        </w:tc>
        <w:tc>
          <w:tcPr>
            <w:tcW w:w="1536" w:type="dxa"/>
          </w:tcPr>
          <w:p w14:paraId="7170A2B3" w14:textId="77777777" w:rsidR="00AD09B6" w:rsidRPr="00AF1BE3" w:rsidRDefault="00AD09B6" w:rsidP="003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6.1 (1.8)</w:t>
            </w:r>
          </w:p>
        </w:tc>
        <w:tc>
          <w:tcPr>
            <w:tcW w:w="1665" w:type="dxa"/>
          </w:tcPr>
          <w:p w14:paraId="091EB301" w14:textId="77777777" w:rsidR="00AD09B6" w:rsidRPr="00AF1BE3" w:rsidRDefault="00AD09B6" w:rsidP="003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6.3 (2.1)</w:t>
            </w:r>
          </w:p>
        </w:tc>
        <w:tc>
          <w:tcPr>
            <w:tcW w:w="1665" w:type="dxa"/>
          </w:tcPr>
          <w:p w14:paraId="79C5D825" w14:textId="77777777" w:rsidR="00AD09B6" w:rsidRPr="00AF1BE3" w:rsidRDefault="00AD09B6" w:rsidP="003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7.2 (1.8)</w:t>
            </w:r>
          </w:p>
        </w:tc>
        <w:tc>
          <w:tcPr>
            <w:tcW w:w="1665" w:type="dxa"/>
          </w:tcPr>
          <w:p w14:paraId="3601F8C8" w14:textId="77777777" w:rsidR="00AD09B6" w:rsidRPr="00AF1BE3" w:rsidRDefault="00AD09B6" w:rsidP="003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7.4 (1.4)</w:t>
            </w:r>
          </w:p>
        </w:tc>
      </w:tr>
      <w:tr w:rsidR="00AD09B6" w:rsidRPr="00AF1BE3" w14:paraId="2140785B" w14:textId="77777777" w:rsidTr="003B1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Merge/>
          </w:tcPr>
          <w:p w14:paraId="35590005" w14:textId="77777777" w:rsidR="00AD09B6" w:rsidRPr="00AF1BE3" w:rsidRDefault="00AD09B6" w:rsidP="003B1096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32629C34" w14:textId="77777777" w:rsidR="00AD09B6" w:rsidRPr="00AF1BE3" w:rsidRDefault="00AD09B6" w:rsidP="003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52</w:t>
            </w:r>
          </w:p>
        </w:tc>
        <w:tc>
          <w:tcPr>
            <w:tcW w:w="1536" w:type="dxa"/>
          </w:tcPr>
          <w:p w14:paraId="0C0F4F4F" w14:textId="77777777" w:rsidR="00AD09B6" w:rsidRPr="00AF1BE3" w:rsidRDefault="00AD09B6" w:rsidP="003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-2.9 (2.4)</w:t>
            </w:r>
          </w:p>
        </w:tc>
        <w:tc>
          <w:tcPr>
            <w:tcW w:w="1665" w:type="dxa"/>
          </w:tcPr>
          <w:p w14:paraId="42624A10" w14:textId="77777777" w:rsidR="00AD09B6" w:rsidRPr="00AF1BE3" w:rsidRDefault="00AD09B6" w:rsidP="003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-2.9 (2.4)</w:t>
            </w:r>
          </w:p>
        </w:tc>
        <w:tc>
          <w:tcPr>
            <w:tcW w:w="1665" w:type="dxa"/>
          </w:tcPr>
          <w:p w14:paraId="4FC022C6" w14:textId="77777777" w:rsidR="00AD09B6" w:rsidRPr="00AF1BE3" w:rsidRDefault="00AD09B6" w:rsidP="003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-2.4 (2.5)</w:t>
            </w:r>
          </w:p>
        </w:tc>
        <w:tc>
          <w:tcPr>
            <w:tcW w:w="1665" w:type="dxa"/>
          </w:tcPr>
          <w:p w14:paraId="1902F367" w14:textId="77777777" w:rsidR="00AD09B6" w:rsidRPr="00AF1BE3" w:rsidRDefault="00AD09B6" w:rsidP="003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-2.3 (2.3)</w:t>
            </w:r>
          </w:p>
        </w:tc>
      </w:tr>
      <w:tr w:rsidR="00AD09B6" w:rsidRPr="00AF1BE3" w14:paraId="2B37E65A" w14:textId="77777777" w:rsidTr="003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41560EE7" w14:textId="77777777" w:rsidR="00AD09B6" w:rsidRPr="00AF1BE3" w:rsidRDefault="00AD09B6" w:rsidP="003B1096">
            <w:pPr>
              <w:rPr>
                <w:b w:val="0"/>
                <w:bCs w:val="0"/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Other Outcomes</w:t>
            </w:r>
          </w:p>
        </w:tc>
        <w:tc>
          <w:tcPr>
            <w:tcW w:w="900" w:type="dxa"/>
          </w:tcPr>
          <w:p w14:paraId="1D869793" w14:textId="77777777" w:rsidR="00AD09B6" w:rsidRPr="00AF1BE3" w:rsidRDefault="00AD09B6" w:rsidP="003B10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6" w:type="dxa"/>
          </w:tcPr>
          <w:p w14:paraId="4F71AC35" w14:textId="77777777" w:rsidR="00AD09B6" w:rsidRPr="00AF1BE3" w:rsidRDefault="00AD09B6" w:rsidP="003B10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65" w:type="dxa"/>
          </w:tcPr>
          <w:p w14:paraId="56E843DF" w14:textId="77777777" w:rsidR="00AD09B6" w:rsidRPr="00AF1BE3" w:rsidRDefault="00AD09B6" w:rsidP="003B10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65" w:type="dxa"/>
          </w:tcPr>
          <w:p w14:paraId="27809AF4" w14:textId="77777777" w:rsidR="00AD09B6" w:rsidRPr="00AF1BE3" w:rsidRDefault="00AD09B6" w:rsidP="003B10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65" w:type="dxa"/>
          </w:tcPr>
          <w:p w14:paraId="0BC54D6C" w14:textId="77777777" w:rsidR="00AD09B6" w:rsidRPr="00AF1BE3" w:rsidRDefault="00AD09B6" w:rsidP="003B10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D09B6" w:rsidRPr="00AF1BE3" w14:paraId="4604486B" w14:textId="77777777" w:rsidTr="003B1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Merge w:val="restart"/>
          </w:tcPr>
          <w:p w14:paraId="1A8CD46D" w14:textId="77777777" w:rsidR="00AD09B6" w:rsidRPr="00AF1BE3" w:rsidRDefault="00AD09B6" w:rsidP="003B1096">
            <w:pPr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Spinal Pain at Night</w:t>
            </w:r>
          </w:p>
        </w:tc>
        <w:tc>
          <w:tcPr>
            <w:tcW w:w="900" w:type="dxa"/>
          </w:tcPr>
          <w:p w14:paraId="27BE2940" w14:textId="77777777" w:rsidR="00AD09B6" w:rsidRPr="00AF1BE3" w:rsidRDefault="00AD09B6" w:rsidP="003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0</w:t>
            </w:r>
          </w:p>
        </w:tc>
        <w:tc>
          <w:tcPr>
            <w:tcW w:w="1536" w:type="dxa"/>
          </w:tcPr>
          <w:p w14:paraId="454132F3" w14:textId="77777777" w:rsidR="00AD09B6" w:rsidRPr="00AF1BE3" w:rsidRDefault="00AD09B6" w:rsidP="003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7.1 (1.4)</w:t>
            </w:r>
          </w:p>
        </w:tc>
        <w:tc>
          <w:tcPr>
            <w:tcW w:w="1665" w:type="dxa"/>
          </w:tcPr>
          <w:p w14:paraId="714C5EAE" w14:textId="77777777" w:rsidR="00AD09B6" w:rsidRPr="00AF1BE3" w:rsidRDefault="00AD09B6" w:rsidP="003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7.1 (1.6)</w:t>
            </w:r>
          </w:p>
        </w:tc>
        <w:tc>
          <w:tcPr>
            <w:tcW w:w="1665" w:type="dxa"/>
          </w:tcPr>
          <w:p w14:paraId="19D92137" w14:textId="77777777" w:rsidR="00AD09B6" w:rsidRPr="00AF1BE3" w:rsidRDefault="00AD09B6" w:rsidP="003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  <w:lang w:val="en-GB"/>
              </w:rPr>
              <w:t>7.9 (1.4)</w:t>
            </w:r>
          </w:p>
        </w:tc>
        <w:tc>
          <w:tcPr>
            <w:tcW w:w="1665" w:type="dxa"/>
          </w:tcPr>
          <w:p w14:paraId="39DBF2F4" w14:textId="77777777" w:rsidR="00AD09B6" w:rsidRPr="00AF1BE3" w:rsidRDefault="00AD09B6" w:rsidP="003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  <w:lang w:val="en-GB"/>
              </w:rPr>
              <w:t>7.7 (1.6)</w:t>
            </w:r>
          </w:p>
        </w:tc>
      </w:tr>
      <w:tr w:rsidR="00AD09B6" w:rsidRPr="00AF1BE3" w14:paraId="2A014FE1" w14:textId="77777777" w:rsidTr="003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Merge/>
          </w:tcPr>
          <w:p w14:paraId="2D5AF92E" w14:textId="77777777" w:rsidR="00AD09B6" w:rsidRPr="00AF1BE3" w:rsidRDefault="00AD09B6" w:rsidP="003B1096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1616180E" w14:textId="77777777" w:rsidR="00AD09B6" w:rsidRPr="00AF1BE3" w:rsidRDefault="00AD09B6" w:rsidP="003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52</w:t>
            </w:r>
          </w:p>
        </w:tc>
        <w:tc>
          <w:tcPr>
            <w:tcW w:w="1536" w:type="dxa"/>
          </w:tcPr>
          <w:p w14:paraId="68A5895B" w14:textId="77777777" w:rsidR="00AD09B6" w:rsidRPr="00AF1BE3" w:rsidRDefault="00AD09B6" w:rsidP="003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-4.0 (2.7)</w:t>
            </w:r>
          </w:p>
        </w:tc>
        <w:tc>
          <w:tcPr>
            <w:tcW w:w="1665" w:type="dxa"/>
          </w:tcPr>
          <w:p w14:paraId="319351B5" w14:textId="77777777" w:rsidR="00AD09B6" w:rsidRPr="00AF1BE3" w:rsidRDefault="00AD09B6" w:rsidP="003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-3.7 (2.6)</w:t>
            </w:r>
          </w:p>
        </w:tc>
        <w:tc>
          <w:tcPr>
            <w:tcW w:w="1665" w:type="dxa"/>
          </w:tcPr>
          <w:p w14:paraId="7BB26AEF" w14:textId="77777777" w:rsidR="00AD09B6" w:rsidRPr="00AF1BE3" w:rsidRDefault="00AD09B6" w:rsidP="003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  <w:lang w:val="en-GB"/>
              </w:rPr>
              <w:t>-3.4 (2.7)</w:t>
            </w:r>
          </w:p>
        </w:tc>
        <w:tc>
          <w:tcPr>
            <w:tcW w:w="1665" w:type="dxa"/>
          </w:tcPr>
          <w:p w14:paraId="06BD5F65" w14:textId="77777777" w:rsidR="00AD09B6" w:rsidRPr="00AF1BE3" w:rsidRDefault="00AD09B6" w:rsidP="003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  <w:lang w:val="en-GB"/>
              </w:rPr>
              <w:t>-2.9 (2.9)</w:t>
            </w:r>
          </w:p>
        </w:tc>
      </w:tr>
      <w:tr w:rsidR="00AD09B6" w:rsidRPr="00AF1BE3" w14:paraId="678649D5" w14:textId="77777777" w:rsidTr="003B1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Merge w:val="restart"/>
          </w:tcPr>
          <w:p w14:paraId="0F622855" w14:textId="77777777" w:rsidR="00AD09B6" w:rsidRPr="00AF1BE3" w:rsidRDefault="00AD09B6" w:rsidP="003B1096">
            <w:pPr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 xml:space="preserve">Fatigue </w:t>
            </w:r>
          </w:p>
          <w:p w14:paraId="43B20432" w14:textId="77777777" w:rsidR="00AD09B6" w:rsidRPr="00AF1BE3" w:rsidRDefault="00AD09B6" w:rsidP="003B1096">
            <w:pPr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(BASDAI Q1)</w:t>
            </w:r>
          </w:p>
        </w:tc>
        <w:tc>
          <w:tcPr>
            <w:tcW w:w="900" w:type="dxa"/>
          </w:tcPr>
          <w:p w14:paraId="1F57B84D" w14:textId="77777777" w:rsidR="00AD09B6" w:rsidRPr="00AF1BE3" w:rsidRDefault="00AD09B6" w:rsidP="003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0</w:t>
            </w:r>
          </w:p>
        </w:tc>
        <w:tc>
          <w:tcPr>
            <w:tcW w:w="1536" w:type="dxa"/>
          </w:tcPr>
          <w:p w14:paraId="0346160D" w14:textId="77777777" w:rsidR="00AD09B6" w:rsidRPr="00AF1BE3" w:rsidRDefault="00AD09B6" w:rsidP="003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7.2 (1.5)</w:t>
            </w:r>
          </w:p>
        </w:tc>
        <w:tc>
          <w:tcPr>
            <w:tcW w:w="1665" w:type="dxa"/>
          </w:tcPr>
          <w:p w14:paraId="32C8AD6A" w14:textId="77777777" w:rsidR="00AD09B6" w:rsidRPr="00AF1BE3" w:rsidRDefault="00AD09B6" w:rsidP="003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7.2 (1.7)</w:t>
            </w:r>
          </w:p>
        </w:tc>
        <w:tc>
          <w:tcPr>
            <w:tcW w:w="1665" w:type="dxa"/>
          </w:tcPr>
          <w:p w14:paraId="57B19A4B" w14:textId="77777777" w:rsidR="00AD09B6" w:rsidRPr="00AF1BE3" w:rsidRDefault="00AD09B6" w:rsidP="003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7.6 (1.4)</w:t>
            </w:r>
          </w:p>
        </w:tc>
        <w:tc>
          <w:tcPr>
            <w:tcW w:w="1665" w:type="dxa"/>
          </w:tcPr>
          <w:p w14:paraId="53791778" w14:textId="77777777" w:rsidR="00AD09B6" w:rsidRPr="00AF1BE3" w:rsidRDefault="00AD09B6" w:rsidP="003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7.7 (1.5)</w:t>
            </w:r>
          </w:p>
        </w:tc>
      </w:tr>
      <w:tr w:rsidR="00AD09B6" w:rsidRPr="00AF1BE3" w14:paraId="25266472" w14:textId="77777777" w:rsidTr="003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Merge/>
          </w:tcPr>
          <w:p w14:paraId="25CB5828" w14:textId="77777777" w:rsidR="00AD09B6" w:rsidRPr="00AF1BE3" w:rsidRDefault="00AD09B6" w:rsidP="003B1096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0501BFF7" w14:textId="77777777" w:rsidR="00AD09B6" w:rsidRPr="00AF1BE3" w:rsidRDefault="00AD09B6" w:rsidP="003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52</w:t>
            </w:r>
          </w:p>
        </w:tc>
        <w:tc>
          <w:tcPr>
            <w:tcW w:w="1536" w:type="dxa"/>
          </w:tcPr>
          <w:p w14:paraId="2F2E1A82" w14:textId="77777777" w:rsidR="00AD09B6" w:rsidRPr="00AF1BE3" w:rsidRDefault="00AD09B6" w:rsidP="003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-3.2 (2.8)</w:t>
            </w:r>
          </w:p>
        </w:tc>
        <w:tc>
          <w:tcPr>
            <w:tcW w:w="1665" w:type="dxa"/>
          </w:tcPr>
          <w:p w14:paraId="16BBB469" w14:textId="77777777" w:rsidR="00AD09B6" w:rsidRPr="00AF1BE3" w:rsidRDefault="00AD09B6" w:rsidP="003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-3.2 (2.5)</w:t>
            </w:r>
          </w:p>
        </w:tc>
        <w:tc>
          <w:tcPr>
            <w:tcW w:w="1665" w:type="dxa"/>
          </w:tcPr>
          <w:p w14:paraId="3A04E90D" w14:textId="77777777" w:rsidR="00AD09B6" w:rsidRPr="00AF1BE3" w:rsidRDefault="00AD09B6" w:rsidP="003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-2.5 (2.5)</w:t>
            </w:r>
          </w:p>
        </w:tc>
        <w:tc>
          <w:tcPr>
            <w:tcW w:w="1665" w:type="dxa"/>
          </w:tcPr>
          <w:p w14:paraId="696D6772" w14:textId="77777777" w:rsidR="00AD09B6" w:rsidRPr="00AF1BE3" w:rsidRDefault="00AD09B6" w:rsidP="003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-2.4 (2.5)</w:t>
            </w:r>
          </w:p>
        </w:tc>
      </w:tr>
      <w:tr w:rsidR="00AD09B6" w:rsidRPr="00AF1BE3" w14:paraId="64347DB6" w14:textId="77777777" w:rsidTr="003B1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Merge w:val="restart"/>
          </w:tcPr>
          <w:p w14:paraId="4CE82FB2" w14:textId="77777777" w:rsidR="00AD09B6" w:rsidRPr="00AF1BE3" w:rsidRDefault="00AD09B6" w:rsidP="003B1096">
            <w:pPr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Fatigue NRS</w:t>
            </w:r>
          </w:p>
        </w:tc>
        <w:tc>
          <w:tcPr>
            <w:tcW w:w="900" w:type="dxa"/>
          </w:tcPr>
          <w:p w14:paraId="027AA80B" w14:textId="77777777" w:rsidR="00AD09B6" w:rsidRPr="00AF1BE3" w:rsidRDefault="00AD09B6" w:rsidP="003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0</w:t>
            </w:r>
          </w:p>
        </w:tc>
        <w:tc>
          <w:tcPr>
            <w:tcW w:w="1536" w:type="dxa"/>
          </w:tcPr>
          <w:p w14:paraId="368D6272" w14:textId="77777777" w:rsidR="00AD09B6" w:rsidRPr="00AF1BE3" w:rsidRDefault="00AD09B6" w:rsidP="003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6.7 (1.7)</w:t>
            </w:r>
          </w:p>
        </w:tc>
        <w:tc>
          <w:tcPr>
            <w:tcW w:w="1665" w:type="dxa"/>
          </w:tcPr>
          <w:p w14:paraId="69068EF3" w14:textId="77777777" w:rsidR="00AD09B6" w:rsidRPr="00AF1BE3" w:rsidRDefault="00AD09B6" w:rsidP="003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6.7 (1.7)</w:t>
            </w:r>
          </w:p>
        </w:tc>
        <w:tc>
          <w:tcPr>
            <w:tcW w:w="1665" w:type="dxa"/>
          </w:tcPr>
          <w:p w14:paraId="3BA6E176" w14:textId="77777777" w:rsidR="00AD09B6" w:rsidRPr="00AF1BE3" w:rsidRDefault="00AD09B6" w:rsidP="003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7.5 (1.7)</w:t>
            </w:r>
          </w:p>
        </w:tc>
        <w:tc>
          <w:tcPr>
            <w:tcW w:w="1665" w:type="dxa"/>
          </w:tcPr>
          <w:p w14:paraId="0C2435E6" w14:textId="77777777" w:rsidR="00AD09B6" w:rsidRPr="00AF1BE3" w:rsidRDefault="00AD09B6" w:rsidP="003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7.2 (2.0)</w:t>
            </w:r>
          </w:p>
        </w:tc>
      </w:tr>
      <w:tr w:rsidR="00AD09B6" w:rsidRPr="00AF1BE3" w14:paraId="3E06EBEA" w14:textId="77777777" w:rsidTr="003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Merge/>
          </w:tcPr>
          <w:p w14:paraId="4CC7A20F" w14:textId="77777777" w:rsidR="00AD09B6" w:rsidRPr="00AF1BE3" w:rsidRDefault="00AD09B6" w:rsidP="003B1096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21A0E55B" w14:textId="77777777" w:rsidR="00AD09B6" w:rsidRPr="00AF1BE3" w:rsidRDefault="00AD09B6" w:rsidP="003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52</w:t>
            </w:r>
          </w:p>
        </w:tc>
        <w:tc>
          <w:tcPr>
            <w:tcW w:w="1536" w:type="dxa"/>
          </w:tcPr>
          <w:p w14:paraId="348B879C" w14:textId="77777777" w:rsidR="00AD09B6" w:rsidRPr="00AF1BE3" w:rsidRDefault="00AD09B6" w:rsidP="003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-2.8 (2.7)</w:t>
            </w:r>
          </w:p>
        </w:tc>
        <w:tc>
          <w:tcPr>
            <w:tcW w:w="1665" w:type="dxa"/>
          </w:tcPr>
          <w:p w14:paraId="67DE444F" w14:textId="77777777" w:rsidR="00AD09B6" w:rsidRPr="00AF1BE3" w:rsidRDefault="00AD09B6" w:rsidP="003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-2.6 (2.6)</w:t>
            </w:r>
          </w:p>
        </w:tc>
        <w:tc>
          <w:tcPr>
            <w:tcW w:w="1665" w:type="dxa"/>
          </w:tcPr>
          <w:p w14:paraId="54EF8654" w14:textId="77777777" w:rsidR="00AD09B6" w:rsidRPr="00AF1BE3" w:rsidRDefault="00AD09B6" w:rsidP="003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-2.8 (2.5)</w:t>
            </w:r>
          </w:p>
        </w:tc>
        <w:tc>
          <w:tcPr>
            <w:tcW w:w="1665" w:type="dxa"/>
          </w:tcPr>
          <w:p w14:paraId="0401397C" w14:textId="77777777" w:rsidR="00AD09B6" w:rsidRPr="00AF1BE3" w:rsidRDefault="00AD09B6" w:rsidP="003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-2.0 (2.7)</w:t>
            </w:r>
          </w:p>
        </w:tc>
      </w:tr>
      <w:tr w:rsidR="00AD09B6" w:rsidRPr="00AF1BE3" w14:paraId="6A5BAD78" w14:textId="77777777" w:rsidTr="003B1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Merge w:val="restart"/>
          </w:tcPr>
          <w:p w14:paraId="2A954DBF" w14:textId="77777777" w:rsidR="00AD09B6" w:rsidRPr="00AF1BE3" w:rsidRDefault="00AD09B6" w:rsidP="003B1096">
            <w:pPr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Sleep (JSEQ)</w:t>
            </w:r>
          </w:p>
        </w:tc>
        <w:tc>
          <w:tcPr>
            <w:tcW w:w="900" w:type="dxa"/>
          </w:tcPr>
          <w:p w14:paraId="3CD454C8" w14:textId="77777777" w:rsidR="00AD09B6" w:rsidRPr="00AF1BE3" w:rsidRDefault="00AD09B6" w:rsidP="003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0</w:t>
            </w:r>
          </w:p>
        </w:tc>
        <w:tc>
          <w:tcPr>
            <w:tcW w:w="1536" w:type="dxa"/>
          </w:tcPr>
          <w:p w14:paraId="38C53F91" w14:textId="77777777" w:rsidR="00AD09B6" w:rsidRPr="00AF1BE3" w:rsidRDefault="00AD09B6" w:rsidP="003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7.1 (5.3)</w:t>
            </w:r>
          </w:p>
        </w:tc>
        <w:tc>
          <w:tcPr>
            <w:tcW w:w="1665" w:type="dxa"/>
          </w:tcPr>
          <w:p w14:paraId="02247F63" w14:textId="77777777" w:rsidR="00AD09B6" w:rsidRPr="00AF1BE3" w:rsidRDefault="00AD09B6" w:rsidP="003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8.7 (5.1)</w:t>
            </w:r>
          </w:p>
        </w:tc>
        <w:tc>
          <w:tcPr>
            <w:tcW w:w="1665" w:type="dxa"/>
          </w:tcPr>
          <w:p w14:paraId="4D37A70C" w14:textId="77777777" w:rsidR="00AD09B6" w:rsidRPr="00AF1BE3" w:rsidRDefault="00AD09B6" w:rsidP="003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9.9 (5.8)</w:t>
            </w:r>
          </w:p>
        </w:tc>
        <w:tc>
          <w:tcPr>
            <w:tcW w:w="1665" w:type="dxa"/>
          </w:tcPr>
          <w:p w14:paraId="6B104609" w14:textId="77777777" w:rsidR="00AD09B6" w:rsidRPr="00AF1BE3" w:rsidRDefault="00AD09B6" w:rsidP="003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10.4 (5.4)</w:t>
            </w:r>
          </w:p>
        </w:tc>
      </w:tr>
      <w:tr w:rsidR="00AD09B6" w:rsidRPr="00AF1BE3" w14:paraId="45467D04" w14:textId="77777777" w:rsidTr="003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Merge/>
          </w:tcPr>
          <w:p w14:paraId="5A1ACB81" w14:textId="77777777" w:rsidR="00AD09B6" w:rsidRPr="00AF1BE3" w:rsidRDefault="00AD09B6" w:rsidP="003B1096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50FDF7D1" w14:textId="77777777" w:rsidR="00AD09B6" w:rsidRPr="00AF1BE3" w:rsidRDefault="00AD09B6" w:rsidP="003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52</w:t>
            </w:r>
          </w:p>
        </w:tc>
        <w:tc>
          <w:tcPr>
            <w:tcW w:w="1536" w:type="dxa"/>
          </w:tcPr>
          <w:p w14:paraId="3A18F29B" w14:textId="77777777" w:rsidR="00AD09B6" w:rsidRPr="00AF1BE3" w:rsidRDefault="00AD09B6" w:rsidP="003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-2.2 (4.3)</w:t>
            </w:r>
          </w:p>
        </w:tc>
        <w:tc>
          <w:tcPr>
            <w:tcW w:w="1665" w:type="dxa"/>
          </w:tcPr>
          <w:p w14:paraId="6A1FEA70" w14:textId="77777777" w:rsidR="00AD09B6" w:rsidRPr="00AF1BE3" w:rsidRDefault="00AD09B6" w:rsidP="003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-3.7 (4.6)</w:t>
            </w:r>
          </w:p>
        </w:tc>
        <w:tc>
          <w:tcPr>
            <w:tcW w:w="1665" w:type="dxa"/>
          </w:tcPr>
          <w:p w14:paraId="6571CB7D" w14:textId="77777777" w:rsidR="00AD09B6" w:rsidRPr="00AF1BE3" w:rsidRDefault="00AD09B6" w:rsidP="003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-3.8 (5.9)</w:t>
            </w:r>
          </w:p>
        </w:tc>
        <w:tc>
          <w:tcPr>
            <w:tcW w:w="1665" w:type="dxa"/>
          </w:tcPr>
          <w:p w14:paraId="59985D77" w14:textId="77777777" w:rsidR="00AD09B6" w:rsidRPr="00AF1BE3" w:rsidRDefault="00AD09B6" w:rsidP="003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-2.7 (5.5)</w:t>
            </w:r>
          </w:p>
        </w:tc>
      </w:tr>
      <w:tr w:rsidR="00AD09B6" w:rsidRPr="00AF1BE3" w14:paraId="0CD029D0" w14:textId="77777777" w:rsidTr="003B1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Merge w:val="restart"/>
          </w:tcPr>
          <w:p w14:paraId="3C36D3AD" w14:textId="77777777" w:rsidR="00AD09B6" w:rsidRPr="00AF1BE3" w:rsidRDefault="00AD09B6" w:rsidP="003B1096">
            <w:pPr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BASDAI</w:t>
            </w:r>
          </w:p>
        </w:tc>
        <w:tc>
          <w:tcPr>
            <w:tcW w:w="900" w:type="dxa"/>
          </w:tcPr>
          <w:p w14:paraId="1E6369CB" w14:textId="77777777" w:rsidR="00AD09B6" w:rsidRPr="00AF1BE3" w:rsidRDefault="00AD09B6" w:rsidP="003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0</w:t>
            </w:r>
          </w:p>
        </w:tc>
        <w:tc>
          <w:tcPr>
            <w:tcW w:w="1536" w:type="dxa"/>
          </w:tcPr>
          <w:p w14:paraId="66DE5155" w14:textId="77777777" w:rsidR="00AD09B6" w:rsidRPr="00AF1BE3" w:rsidRDefault="00AD09B6" w:rsidP="003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6.8 (1.3)</w:t>
            </w:r>
          </w:p>
        </w:tc>
        <w:tc>
          <w:tcPr>
            <w:tcW w:w="1665" w:type="dxa"/>
          </w:tcPr>
          <w:p w14:paraId="79E319BE" w14:textId="77777777" w:rsidR="00AD09B6" w:rsidRPr="00AF1BE3" w:rsidRDefault="00AD09B6" w:rsidP="003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6.7 (1.6)</w:t>
            </w:r>
          </w:p>
        </w:tc>
        <w:tc>
          <w:tcPr>
            <w:tcW w:w="1665" w:type="dxa"/>
          </w:tcPr>
          <w:p w14:paraId="185F957F" w14:textId="77777777" w:rsidR="00AD09B6" w:rsidRPr="00AF1BE3" w:rsidRDefault="00AD09B6" w:rsidP="003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7.4 (1.3)</w:t>
            </w:r>
          </w:p>
        </w:tc>
        <w:tc>
          <w:tcPr>
            <w:tcW w:w="1665" w:type="dxa"/>
          </w:tcPr>
          <w:p w14:paraId="25F6EC33" w14:textId="77777777" w:rsidR="00AD09B6" w:rsidRPr="00AF1BE3" w:rsidRDefault="00AD09B6" w:rsidP="003B1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7.4 (1.2)</w:t>
            </w:r>
          </w:p>
        </w:tc>
      </w:tr>
      <w:tr w:rsidR="00AD09B6" w:rsidRPr="00AF1BE3" w14:paraId="760F64C3" w14:textId="77777777" w:rsidTr="003B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Merge/>
          </w:tcPr>
          <w:p w14:paraId="28E0B667" w14:textId="77777777" w:rsidR="00AD09B6" w:rsidRPr="00AF1BE3" w:rsidRDefault="00AD09B6" w:rsidP="003B1096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4FC25CD7" w14:textId="77777777" w:rsidR="00AD09B6" w:rsidRPr="00AF1BE3" w:rsidRDefault="00AD09B6" w:rsidP="003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52</w:t>
            </w:r>
          </w:p>
        </w:tc>
        <w:tc>
          <w:tcPr>
            <w:tcW w:w="1536" w:type="dxa"/>
          </w:tcPr>
          <w:p w14:paraId="6E70929F" w14:textId="77777777" w:rsidR="00AD09B6" w:rsidRPr="00AF1BE3" w:rsidRDefault="00AD09B6" w:rsidP="003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-3.4 (2.4)</w:t>
            </w:r>
          </w:p>
        </w:tc>
        <w:tc>
          <w:tcPr>
            <w:tcW w:w="1665" w:type="dxa"/>
          </w:tcPr>
          <w:p w14:paraId="6FB5DAE4" w14:textId="77777777" w:rsidR="00AD09B6" w:rsidRPr="00AF1BE3" w:rsidRDefault="00AD09B6" w:rsidP="003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-3.2 (2.3)</w:t>
            </w:r>
          </w:p>
        </w:tc>
        <w:tc>
          <w:tcPr>
            <w:tcW w:w="1665" w:type="dxa"/>
          </w:tcPr>
          <w:p w14:paraId="2E9B43DB" w14:textId="77777777" w:rsidR="00AD09B6" w:rsidRPr="00AF1BE3" w:rsidRDefault="00AD09B6" w:rsidP="003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-2.8 (2.3)</w:t>
            </w:r>
          </w:p>
        </w:tc>
        <w:tc>
          <w:tcPr>
            <w:tcW w:w="1665" w:type="dxa"/>
          </w:tcPr>
          <w:p w14:paraId="1586F91C" w14:textId="77777777" w:rsidR="00AD09B6" w:rsidRPr="00AF1BE3" w:rsidRDefault="00AD09B6" w:rsidP="003B10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BE3">
              <w:rPr>
                <w:sz w:val="20"/>
                <w:szCs w:val="20"/>
              </w:rPr>
              <w:t>-2.5 (2.3)</w:t>
            </w:r>
          </w:p>
        </w:tc>
      </w:tr>
    </w:tbl>
    <w:p w14:paraId="47997284" w14:textId="77777777" w:rsidR="00AD09B6" w:rsidRPr="00AF1BE3" w:rsidRDefault="00AD09B6" w:rsidP="00AD09B6">
      <w:pPr>
        <w:rPr>
          <w:sz w:val="20"/>
          <w:szCs w:val="20"/>
        </w:rPr>
      </w:pPr>
      <w:r w:rsidRPr="00AF1BE3">
        <w:rPr>
          <w:sz w:val="20"/>
          <w:szCs w:val="20"/>
        </w:rPr>
        <w:lastRenderedPageBreak/>
        <w:t xml:space="preserve">Baseline is defined as the last non-missing assessment recorded on or prior to the date of first study drug injection at week 0. Data shown as mean (SD) at baseline, and </w:t>
      </w:r>
      <w:proofErr w:type="spellStart"/>
      <w:r w:rsidRPr="00AF1BE3">
        <w:rPr>
          <w:sz w:val="20"/>
          <w:szCs w:val="20"/>
        </w:rPr>
        <w:t>mBOCF</w:t>
      </w:r>
      <w:proofErr w:type="spellEnd"/>
      <w:r w:rsidRPr="00AF1BE3">
        <w:rPr>
          <w:sz w:val="20"/>
          <w:szCs w:val="20"/>
        </w:rPr>
        <w:t xml:space="preserve"> (SD) at week 52. </w:t>
      </w:r>
    </w:p>
    <w:p w14:paraId="64CB1E86" w14:textId="77777777" w:rsidR="00AD09B6" w:rsidRPr="00AF1BE3" w:rsidRDefault="00AD09B6" w:rsidP="00AD09B6">
      <w:pPr>
        <w:rPr>
          <w:sz w:val="20"/>
          <w:szCs w:val="20"/>
          <w:lang w:val="en-GB"/>
        </w:rPr>
      </w:pPr>
      <w:r w:rsidRPr="00AF1BE3">
        <w:rPr>
          <w:sz w:val="20"/>
          <w:szCs w:val="20"/>
          <w:lang w:val="en-GB"/>
        </w:rPr>
        <w:t xml:space="preserve">ASAS = Assessment of </w:t>
      </w:r>
      <w:proofErr w:type="spellStart"/>
      <w:r w:rsidRPr="00AF1BE3">
        <w:rPr>
          <w:sz w:val="20"/>
          <w:szCs w:val="20"/>
          <w:lang w:val="en-GB"/>
        </w:rPr>
        <w:t>Spondyloarthritis</w:t>
      </w:r>
      <w:proofErr w:type="spellEnd"/>
      <w:r w:rsidRPr="00AF1BE3">
        <w:rPr>
          <w:sz w:val="20"/>
          <w:szCs w:val="20"/>
          <w:lang w:val="en-GB"/>
        </w:rPr>
        <w:t xml:space="preserve"> International Society; BASDAI = Bath Ankylosing Spondylitis Disease Activity Index; BASFI = Bath Ankylosing Spondylitis Functional Index; </w:t>
      </w:r>
      <w:proofErr w:type="spellStart"/>
      <w:r w:rsidRPr="00AF1BE3">
        <w:rPr>
          <w:sz w:val="20"/>
          <w:szCs w:val="20"/>
          <w:lang w:val="en-GB"/>
        </w:rPr>
        <w:t>bDMARD</w:t>
      </w:r>
      <w:proofErr w:type="spellEnd"/>
      <w:r w:rsidRPr="00AF1BE3">
        <w:rPr>
          <w:sz w:val="20"/>
          <w:szCs w:val="20"/>
          <w:lang w:val="en-GB"/>
        </w:rPr>
        <w:t xml:space="preserve"> = biologic disease-modifying anti-rheumatic drugs; IXE = </w:t>
      </w:r>
      <w:proofErr w:type="spellStart"/>
      <w:r w:rsidRPr="00AF1BE3">
        <w:rPr>
          <w:sz w:val="20"/>
          <w:szCs w:val="20"/>
          <w:lang w:val="en-GB"/>
        </w:rPr>
        <w:t>ixekizumab</w:t>
      </w:r>
      <w:proofErr w:type="spellEnd"/>
      <w:r w:rsidRPr="00AF1BE3">
        <w:rPr>
          <w:sz w:val="20"/>
          <w:szCs w:val="20"/>
          <w:lang w:val="en-GB"/>
        </w:rPr>
        <w:t xml:space="preserve">; JSEQ = Jenkins Sleep Evaluation Questionnaire; </w:t>
      </w:r>
      <w:proofErr w:type="spellStart"/>
      <w:r w:rsidRPr="00AF1BE3">
        <w:rPr>
          <w:sz w:val="20"/>
          <w:szCs w:val="20"/>
          <w:lang w:val="en-GB"/>
        </w:rPr>
        <w:t>mBOCF</w:t>
      </w:r>
      <w:proofErr w:type="spellEnd"/>
      <w:r w:rsidRPr="00AF1BE3">
        <w:rPr>
          <w:sz w:val="20"/>
          <w:szCs w:val="20"/>
          <w:lang w:val="en-GB"/>
        </w:rPr>
        <w:t xml:space="preserve"> = modified baseline observation carried forward; N = number of patients in the analysis population; n = number of patients in each treatment subgroup; NRS = numeric rating scale; </w:t>
      </w:r>
      <w:proofErr w:type="spellStart"/>
      <w:r w:rsidRPr="00AF1BE3">
        <w:rPr>
          <w:sz w:val="20"/>
          <w:szCs w:val="20"/>
          <w:lang w:val="en-GB"/>
        </w:rPr>
        <w:t>PtGA</w:t>
      </w:r>
      <w:proofErr w:type="spellEnd"/>
      <w:r w:rsidRPr="00AF1BE3">
        <w:rPr>
          <w:sz w:val="20"/>
          <w:szCs w:val="20"/>
          <w:lang w:val="en-GB"/>
        </w:rPr>
        <w:t xml:space="preserve"> = patient global disease activity; Q = question; Q2W = every 2 weeks; Q4W = every 4 weeks; SD = standard deviation; </w:t>
      </w:r>
      <w:proofErr w:type="spellStart"/>
      <w:r w:rsidRPr="00AF1BE3">
        <w:rPr>
          <w:sz w:val="20"/>
          <w:szCs w:val="20"/>
          <w:lang w:val="en-GB"/>
        </w:rPr>
        <w:t>TNFi</w:t>
      </w:r>
      <w:proofErr w:type="spellEnd"/>
      <w:r w:rsidRPr="00AF1BE3">
        <w:rPr>
          <w:sz w:val="20"/>
          <w:szCs w:val="20"/>
          <w:lang w:val="en-GB"/>
        </w:rPr>
        <w:t xml:space="preserve"> = </w:t>
      </w:r>
      <w:proofErr w:type="spellStart"/>
      <w:r w:rsidRPr="00AF1BE3">
        <w:rPr>
          <w:sz w:val="20"/>
          <w:szCs w:val="20"/>
          <w:lang w:val="en-GB"/>
        </w:rPr>
        <w:t>tumor</w:t>
      </w:r>
      <w:proofErr w:type="spellEnd"/>
      <w:r w:rsidRPr="00AF1BE3">
        <w:rPr>
          <w:sz w:val="20"/>
          <w:szCs w:val="20"/>
          <w:lang w:val="en-GB"/>
        </w:rPr>
        <w:t xml:space="preserve"> necrosis factor inhibitor.</w:t>
      </w:r>
    </w:p>
    <w:p w14:paraId="5D58F1EB" w14:textId="77777777" w:rsidR="00AD09B6" w:rsidRDefault="00AD09B6" w:rsidP="00AD09B6">
      <w:pPr>
        <w:rPr>
          <w:b/>
          <w:bCs/>
          <w:sz w:val="20"/>
          <w:szCs w:val="20"/>
        </w:rPr>
      </w:pPr>
    </w:p>
    <w:p w14:paraId="1F542231" w14:textId="77777777" w:rsidR="00AD09B6" w:rsidRDefault="00AD09B6">
      <w:pPr>
        <w:spacing w:after="160" w:line="259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33D4A2C3" w14:textId="62B6F14E" w:rsidR="00AD09B6" w:rsidRPr="00502125" w:rsidRDefault="00AD09B6" w:rsidP="00AD09B6">
      <w:pPr>
        <w:rPr>
          <w:b/>
          <w:bCs/>
          <w:sz w:val="20"/>
          <w:szCs w:val="20"/>
        </w:rPr>
      </w:pPr>
      <w:r w:rsidRPr="00502125">
        <w:rPr>
          <w:b/>
          <w:bCs/>
          <w:sz w:val="20"/>
          <w:szCs w:val="20"/>
        </w:rPr>
        <w:lastRenderedPageBreak/>
        <w:t xml:space="preserve">Supplementary Figure S1. Association between ASAS response and improvements in ASAS PROs for </w:t>
      </w:r>
      <w:proofErr w:type="spellStart"/>
      <w:r w:rsidRPr="00502125">
        <w:rPr>
          <w:b/>
          <w:bCs/>
          <w:sz w:val="20"/>
          <w:szCs w:val="20"/>
        </w:rPr>
        <w:t>ixekizumab</w:t>
      </w:r>
      <w:proofErr w:type="spellEnd"/>
      <w:r w:rsidRPr="00502125">
        <w:rPr>
          <w:b/>
          <w:bCs/>
          <w:sz w:val="20"/>
          <w:szCs w:val="20"/>
        </w:rPr>
        <w:t xml:space="preserve"> Q2W-treated patients after 52 weeks.</w:t>
      </w:r>
    </w:p>
    <w:p w14:paraId="7F74D227" w14:textId="77777777" w:rsidR="00AD09B6" w:rsidRPr="00502125" w:rsidRDefault="00AD09B6" w:rsidP="00AD09B6">
      <w:pPr>
        <w:rPr>
          <w:sz w:val="20"/>
          <w:szCs w:val="20"/>
        </w:rPr>
      </w:pPr>
      <w:r w:rsidRPr="00502125">
        <w:rPr>
          <w:noProof/>
          <w:sz w:val="20"/>
          <w:szCs w:val="20"/>
        </w:rPr>
        <w:drawing>
          <wp:inline distT="0" distB="0" distL="0" distR="0" wp14:anchorId="76B6D611" wp14:editId="5F3F3339">
            <wp:extent cx="5943600" cy="5975985"/>
            <wp:effectExtent l="0" t="0" r="0" b="5715"/>
            <wp:docPr id="5" name="Picture 5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, engineering drawing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75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AF0EAA" w14:textId="77777777" w:rsidR="00AD09B6" w:rsidRPr="00502125" w:rsidRDefault="00AD09B6" w:rsidP="00AD09B6">
      <w:pPr>
        <w:rPr>
          <w:sz w:val="20"/>
          <w:szCs w:val="20"/>
        </w:rPr>
      </w:pPr>
      <w:r w:rsidRPr="00502125">
        <w:rPr>
          <w:sz w:val="20"/>
          <w:szCs w:val="20"/>
        </w:rPr>
        <w:t xml:space="preserve">Q2W </w:t>
      </w:r>
      <w:proofErr w:type="spellStart"/>
      <w:r w:rsidRPr="00502125">
        <w:rPr>
          <w:sz w:val="20"/>
          <w:szCs w:val="20"/>
        </w:rPr>
        <w:t>ixekizumab</w:t>
      </w:r>
      <w:proofErr w:type="spellEnd"/>
      <w:r w:rsidRPr="00502125">
        <w:rPr>
          <w:sz w:val="20"/>
          <w:szCs w:val="20"/>
        </w:rPr>
        <w:t xml:space="preserve">-treated patients. § p&lt;0.001, achieved ASAS20 but not ASAS40 vs. ASAS20 not achieved; * p&lt;0.0001, ASAS40 achieved vs. ASAS20 not achieved; † p&lt;0.0001, ASAS40 achieved vs. achieved ASAS20 but not ASAS40. Results were compared using ANCOVA. Values are LSM improvements from baseline (SE). </w:t>
      </w:r>
      <w:proofErr w:type="spellStart"/>
      <w:r w:rsidRPr="00502125">
        <w:rPr>
          <w:sz w:val="20"/>
          <w:szCs w:val="20"/>
        </w:rPr>
        <w:t>mBOCF</w:t>
      </w:r>
      <w:proofErr w:type="spellEnd"/>
      <w:r w:rsidRPr="00502125">
        <w:rPr>
          <w:sz w:val="20"/>
          <w:szCs w:val="20"/>
        </w:rPr>
        <w:t xml:space="preserve"> was used for imputation of missing data. Fold difference = </w:t>
      </w:r>
      <w:r w:rsidRPr="00502125">
        <w:rPr>
          <w:sz w:val="20"/>
          <w:szCs w:val="20"/>
        </w:rPr>
        <w:lastRenderedPageBreak/>
        <w:t xml:space="preserve">(ASAS40 responder/ASAS20 non-responder) -1, or (ASAS40 responder/ASAS20 but not ASAS40 responder) -1. </w:t>
      </w:r>
    </w:p>
    <w:p w14:paraId="39D26A32" w14:textId="77777777" w:rsidR="00AD09B6" w:rsidRPr="00502125" w:rsidRDefault="00AD09B6" w:rsidP="00AD09B6">
      <w:pPr>
        <w:rPr>
          <w:sz w:val="20"/>
          <w:szCs w:val="20"/>
        </w:rPr>
      </w:pPr>
      <w:r w:rsidRPr="00502125">
        <w:rPr>
          <w:sz w:val="20"/>
          <w:szCs w:val="20"/>
        </w:rPr>
        <w:t xml:space="preserve">ANCOVA = analysis of covariance; ASAS = Assessment of </w:t>
      </w:r>
      <w:proofErr w:type="spellStart"/>
      <w:r w:rsidRPr="00502125">
        <w:rPr>
          <w:sz w:val="20"/>
          <w:szCs w:val="20"/>
        </w:rPr>
        <w:t>Spondyloarthritis</w:t>
      </w:r>
      <w:proofErr w:type="spellEnd"/>
      <w:r w:rsidRPr="00502125">
        <w:rPr>
          <w:sz w:val="20"/>
          <w:szCs w:val="20"/>
        </w:rPr>
        <w:t xml:space="preserve"> International Society; BASDAI = Bath Ankylosing Spondylitis Disease Activity Index; BASFI = Bath Ankylosing Spondylitis Functional Index; </w:t>
      </w:r>
      <w:proofErr w:type="spellStart"/>
      <w:r w:rsidRPr="00502125">
        <w:rPr>
          <w:sz w:val="20"/>
          <w:szCs w:val="20"/>
        </w:rPr>
        <w:t>bDMARD</w:t>
      </w:r>
      <w:proofErr w:type="spellEnd"/>
      <w:r w:rsidRPr="00502125">
        <w:rPr>
          <w:sz w:val="20"/>
          <w:szCs w:val="20"/>
        </w:rPr>
        <w:t xml:space="preserve"> = biologic disease-modifying antirheumatic drugs; LSM = least squares mean; </w:t>
      </w:r>
      <w:proofErr w:type="spellStart"/>
      <w:r w:rsidRPr="00502125">
        <w:rPr>
          <w:sz w:val="20"/>
          <w:szCs w:val="20"/>
        </w:rPr>
        <w:t>mBOCF</w:t>
      </w:r>
      <w:proofErr w:type="spellEnd"/>
      <w:r w:rsidRPr="00502125">
        <w:rPr>
          <w:sz w:val="20"/>
          <w:szCs w:val="20"/>
        </w:rPr>
        <w:t xml:space="preserve"> = modified baseline observation carried forward; </w:t>
      </w:r>
      <w:proofErr w:type="spellStart"/>
      <w:r w:rsidRPr="00502125">
        <w:rPr>
          <w:sz w:val="20"/>
          <w:szCs w:val="20"/>
        </w:rPr>
        <w:t>Nx</w:t>
      </w:r>
      <w:proofErr w:type="spellEnd"/>
      <w:r w:rsidRPr="00502125">
        <w:rPr>
          <w:sz w:val="20"/>
          <w:szCs w:val="20"/>
        </w:rPr>
        <w:t xml:space="preserve"> = number of observations; PROs = patient-reported outcomes; </w:t>
      </w:r>
      <w:proofErr w:type="spellStart"/>
      <w:r w:rsidRPr="00502125">
        <w:rPr>
          <w:sz w:val="20"/>
          <w:szCs w:val="20"/>
        </w:rPr>
        <w:t>PtGA</w:t>
      </w:r>
      <w:proofErr w:type="spellEnd"/>
      <w:r w:rsidRPr="00502125">
        <w:rPr>
          <w:sz w:val="20"/>
          <w:szCs w:val="20"/>
        </w:rPr>
        <w:t xml:space="preserve"> = patient global disease activity; Q = question; Q2W = every 2 weeks; SE: standard error; </w:t>
      </w:r>
      <w:proofErr w:type="spellStart"/>
      <w:r w:rsidRPr="00502125">
        <w:rPr>
          <w:sz w:val="20"/>
          <w:szCs w:val="20"/>
        </w:rPr>
        <w:t>TNFi</w:t>
      </w:r>
      <w:proofErr w:type="spellEnd"/>
      <w:r w:rsidRPr="00502125">
        <w:rPr>
          <w:sz w:val="20"/>
          <w:szCs w:val="20"/>
        </w:rPr>
        <w:t xml:space="preserve"> = tumor necrosis factor inhibitor.</w:t>
      </w:r>
    </w:p>
    <w:p w14:paraId="5840E338" w14:textId="77777777" w:rsidR="00AD09B6" w:rsidRPr="00502125" w:rsidRDefault="00AD09B6" w:rsidP="00AD09B6">
      <w:pPr>
        <w:rPr>
          <w:sz w:val="20"/>
          <w:szCs w:val="20"/>
        </w:rPr>
      </w:pPr>
    </w:p>
    <w:p w14:paraId="4C59BA21" w14:textId="77777777" w:rsidR="00AD09B6" w:rsidRPr="00502125" w:rsidRDefault="00AD09B6" w:rsidP="00AD09B6">
      <w:pPr>
        <w:rPr>
          <w:b/>
          <w:bCs/>
          <w:sz w:val="20"/>
          <w:szCs w:val="20"/>
        </w:rPr>
      </w:pPr>
      <w:r w:rsidRPr="00502125">
        <w:rPr>
          <w:b/>
          <w:bCs/>
          <w:sz w:val="20"/>
          <w:szCs w:val="20"/>
        </w:rPr>
        <w:t xml:space="preserve">Supplementary Figure S2. Association between ASAS response and improvements in ASAS PROs for </w:t>
      </w:r>
      <w:proofErr w:type="spellStart"/>
      <w:r w:rsidRPr="00502125">
        <w:rPr>
          <w:b/>
          <w:bCs/>
          <w:sz w:val="20"/>
          <w:szCs w:val="20"/>
        </w:rPr>
        <w:t>ixekizumab</w:t>
      </w:r>
      <w:proofErr w:type="spellEnd"/>
      <w:r w:rsidRPr="00502125">
        <w:rPr>
          <w:b/>
          <w:bCs/>
          <w:sz w:val="20"/>
          <w:szCs w:val="20"/>
        </w:rPr>
        <w:t xml:space="preserve"> Q4W-treated patients after 52 weeks.</w:t>
      </w:r>
    </w:p>
    <w:p w14:paraId="29465536" w14:textId="77777777" w:rsidR="00AD09B6" w:rsidRPr="00502125" w:rsidRDefault="00AD09B6" w:rsidP="00AD09B6">
      <w:pPr>
        <w:rPr>
          <w:sz w:val="20"/>
          <w:szCs w:val="20"/>
        </w:rPr>
      </w:pPr>
      <w:r w:rsidRPr="00502125">
        <w:rPr>
          <w:noProof/>
          <w:sz w:val="20"/>
          <w:szCs w:val="20"/>
        </w:rPr>
        <w:lastRenderedPageBreak/>
        <w:drawing>
          <wp:inline distT="0" distB="0" distL="0" distR="0" wp14:anchorId="169D0506" wp14:editId="20D67F90">
            <wp:extent cx="5943600" cy="5975985"/>
            <wp:effectExtent l="0" t="0" r="0" b="5715"/>
            <wp:docPr id="6" name="Picture 6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Diagram, engineering drawing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75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3FCE90" w14:textId="77777777" w:rsidR="00AD09B6" w:rsidRPr="00502125" w:rsidRDefault="00AD09B6" w:rsidP="00AD09B6">
      <w:pPr>
        <w:rPr>
          <w:sz w:val="20"/>
          <w:szCs w:val="20"/>
        </w:rPr>
      </w:pPr>
      <w:r w:rsidRPr="00502125">
        <w:rPr>
          <w:sz w:val="20"/>
          <w:szCs w:val="20"/>
        </w:rPr>
        <w:t xml:space="preserve">Q4W </w:t>
      </w:r>
      <w:proofErr w:type="spellStart"/>
      <w:r w:rsidRPr="00502125">
        <w:rPr>
          <w:sz w:val="20"/>
          <w:szCs w:val="20"/>
        </w:rPr>
        <w:t>ixekizumab</w:t>
      </w:r>
      <w:proofErr w:type="spellEnd"/>
      <w:r w:rsidRPr="00502125">
        <w:rPr>
          <w:sz w:val="20"/>
          <w:szCs w:val="20"/>
        </w:rPr>
        <w:t xml:space="preserve">-treated patients. § p&lt;0.001, achieved ASAS20 but not ASAS40 vs. ASAS20 not achieved; * p&lt;0.0001, ASAS40 achieved vs. ASAS20 not achieved; † p&lt;0.0001, ASAS40 achieved vs. achieved ASAS20 but not ASAS40. Results were compared using ANCOVA. Values are LSM improvements from baseline (SE). </w:t>
      </w:r>
      <w:proofErr w:type="spellStart"/>
      <w:r w:rsidRPr="00502125">
        <w:rPr>
          <w:sz w:val="20"/>
          <w:szCs w:val="20"/>
        </w:rPr>
        <w:t>mBOCF</w:t>
      </w:r>
      <w:proofErr w:type="spellEnd"/>
      <w:r w:rsidRPr="00502125">
        <w:rPr>
          <w:sz w:val="20"/>
          <w:szCs w:val="20"/>
        </w:rPr>
        <w:t xml:space="preserve"> was used for imputation of missing data. Fold difference = (ASAS40 responder/ASAS20 non-responder) -1, or (ASAS40 responder/ASAS20 but not ASAS40 responder) -1. </w:t>
      </w:r>
    </w:p>
    <w:p w14:paraId="4CE42AE6" w14:textId="77777777" w:rsidR="00AD09B6" w:rsidRPr="00502125" w:rsidRDefault="00AD09B6" w:rsidP="00AD09B6">
      <w:pPr>
        <w:rPr>
          <w:sz w:val="20"/>
          <w:szCs w:val="20"/>
        </w:rPr>
      </w:pPr>
      <w:r w:rsidRPr="00502125">
        <w:rPr>
          <w:sz w:val="20"/>
          <w:szCs w:val="20"/>
        </w:rPr>
        <w:lastRenderedPageBreak/>
        <w:t xml:space="preserve">ANCOVA = analysis of covariance; ASAS = Assessment of </w:t>
      </w:r>
      <w:proofErr w:type="spellStart"/>
      <w:r w:rsidRPr="00502125">
        <w:rPr>
          <w:sz w:val="20"/>
          <w:szCs w:val="20"/>
        </w:rPr>
        <w:t>Spondyloarthritis</w:t>
      </w:r>
      <w:proofErr w:type="spellEnd"/>
      <w:r w:rsidRPr="00502125">
        <w:rPr>
          <w:sz w:val="20"/>
          <w:szCs w:val="20"/>
        </w:rPr>
        <w:t xml:space="preserve"> International Society; BASDAI = Bath Ankylosing Spondylitis Disease Activity Index; BASFI = Bath Ankylosing Spondylitis Functional Index; </w:t>
      </w:r>
      <w:proofErr w:type="spellStart"/>
      <w:r w:rsidRPr="00502125">
        <w:rPr>
          <w:sz w:val="20"/>
          <w:szCs w:val="20"/>
        </w:rPr>
        <w:t>bDMARD</w:t>
      </w:r>
      <w:proofErr w:type="spellEnd"/>
      <w:r w:rsidRPr="00502125">
        <w:rPr>
          <w:sz w:val="20"/>
          <w:szCs w:val="20"/>
        </w:rPr>
        <w:t xml:space="preserve"> = biologic disease-modifying antirheumatic drugs; LSM = least squares mean; </w:t>
      </w:r>
      <w:proofErr w:type="spellStart"/>
      <w:r w:rsidRPr="00502125">
        <w:rPr>
          <w:sz w:val="20"/>
          <w:szCs w:val="20"/>
        </w:rPr>
        <w:t>mBOCF</w:t>
      </w:r>
      <w:proofErr w:type="spellEnd"/>
      <w:r w:rsidRPr="00502125">
        <w:rPr>
          <w:sz w:val="20"/>
          <w:szCs w:val="20"/>
        </w:rPr>
        <w:t xml:space="preserve"> = modified baseline observation carried forward; </w:t>
      </w:r>
      <w:proofErr w:type="spellStart"/>
      <w:r w:rsidRPr="00502125">
        <w:rPr>
          <w:sz w:val="20"/>
          <w:szCs w:val="20"/>
        </w:rPr>
        <w:t>Nx</w:t>
      </w:r>
      <w:proofErr w:type="spellEnd"/>
      <w:r w:rsidRPr="00502125">
        <w:rPr>
          <w:sz w:val="20"/>
          <w:szCs w:val="20"/>
        </w:rPr>
        <w:t xml:space="preserve"> = number of observations; PROs = patient reported outcomes; </w:t>
      </w:r>
      <w:proofErr w:type="spellStart"/>
      <w:r w:rsidRPr="00502125">
        <w:rPr>
          <w:sz w:val="20"/>
          <w:szCs w:val="20"/>
        </w:rPr>
        <w:t>PtGA</w:t>
      </w:r>
      <w:proofErr w:type="spellEnd"/>
      <w:r w:rsidRPr="00502125">
        <w:rPr>
          <w:sz w:val="20"/>
          <w:szCs w:val="20"/>
        </w:rPr>
        <w:t xml:space="preserve"> = patient global disease activity; Q = question; Q4W = every 4 weeks; SE = standard error; </w:t>
      </w:r>
      <w:proofErr w:type="spellStart"/>
      <w:r w:rsidRPr="00502125">
        <w:rPr>
          <w:sz w:val="20"/>
          <w:szCs w:val="20"/>
        </w:rPr>
        <w:t>TNFi</w:t>
      </w:r>
      <w:proofErr w:type="spellEnd"/>
      <w:r w:rsidRPr="00502125">
        <w:rPr>
          <w:sz w:val="20"/>
          <w:szCs w:val="20"/>
        </w:rPr>
        <w:t xml:space="preserve"> = tumor necrosis factor inhibitor.</w:t>
      </w:r>
    </w:p>
    <w:p w14:paraId="684EA96C" w14:textId="77777777" w:rsidR="00AD09B6" w:rsidRPr="00502125" w:rsidRDefault="00AD09B6" w:rsidP="00AD09B6">
      <w:pPr>
        <w:rPr>
          <w:sz w:val="20"/>
          <w:szCs w:val="20"/>
        </w:rPr>
      </w:pPr>
    </w:p>
    <w:p w14:paraId="2CC67558" w14:textId="77777777" w:rsidR="00AD09B6" w:rsidRPr="00502125" w:rsidRDefault="00AD09B6" w:rsidP="00AD09B6">
      <w:pPr>
        <w:rPr>
          <w:b/>
          <w:bCs/>
          <w:sz w:val="20"/>
          <w:szCs w:val="20"/>
        </w:rPr>
      </w:pPr>
      <w:r w:rsidRPr="00502125">
        <w:rPr>
          <w:b/>
          <w:bCs/>
          <w:sz w:val="20"/>
          <w:szCs w:val="20"/>
        </w:rPr>
        <w:t xml:space="preserve">Supplementary Figure S3. Association between ASAS response and improvements in other PROs for </w:t>
      </w:r>
      <w:proofErr w:type="spellStart"/>
      <w:r w:rsidRPr="00502125">
        <w:rPr>
          <w:b/>
          <w:bCs/>
          <w:sz w:val="20"/>
          <w:szCs w:val="20"/>
        </w:rPr>
        <w:t>ixekizumab</w:t>
      </w:r>
      <w:proofErr w:type="spellEnd"/>
      <w:r w:rsidRPr="00502125">
        <w:rPr>
          <w:b/>
          <w:bCs/>
          <w:sz w:val="20"/>
          <w:szCs w:val="20"/>
        </w:rPr>
        <w:t xml:space="preserve"> Q2W-treated patients after 52 weeks.</w:t>
      </w:r>
    </w:p>
    <w:p w14:paraId="54907407" w14:textId="77777777" w:rsidR="00AD09B6" w:rsidRPr="00502125" w:rsidRDefault="00AD09B6" w:rsidP="00AD09B6">
      <w:pPr>
        <w:rPr>
          <w:sz w:val="20"/>
          <w:szCs w:val="20"/>
        </w:rPr>
      </w:pPr>
      <w:r w:rsidRPr="00502125">
        <w:rPr>
          <w:noProof/>
          <w:sz w:val="20"/>
          <w:szCs w:val="20"/>
        </w:rPr>
        <w:lastRenderedPageBreak/>
        <w:drawing>
          <wp:inline distT="0" distB="0" distL="0" distR="0" wp14:anchorId="5FE87C9F" wp14:editId="7501BA46">
            <wp:extent cx="5943600" cy="5975985"/>
            <wp:effectExtent l="0" t="0" r="0" b="5715"/>
            <wp:docPr id="7" name="Picture 7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Diagram, engineering drawing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75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C02030" w14:textId="77777777" w:rsidR="00AD09B6" w:rsidRPr="00502125" w:rsidRDefault="00AD09B6" w:rsidP="00AD09B6">
      <w:pPr>
        <w:rPr>
          <w:sz w:val="20"/>
          <w:szCs w:val="20"/>
        </w:rPr>
      </w:pPr>
      <w:r w:rsidRPr="00502125">
        <w:rPr>
          <w:sz w:val="20"/>
          <w:szCs w:val="20"/>
        </w:rPr>
        <w:t xml:space="preserve">Q2W </w:t>
      </w:r>
      <w:proofErr w:type="spellStart"/>
      <w:r w:rsidRPr="00502125">
        <w:rPr>
          <w:sz w:val="20"/>
          <w:szCs w:val="20"/>
        </w:rPr>
        <w:t>ixekizumab</w:t>
      </w:r>
      <w:proofErr w:type="spellEnd"/>
      <w:r w:rsidRPr="00502125">
        <w:rPr>
          <w:sz w:val="20"/>
          <w:szCs w:val="20"/>
        </w:rPr>
        <w:t xml:space="preserve">-treated patients. § p&lt;0.001, achieved ASAS20 but not ASAS40 vs. ASAS20 not achieved; * p&lt;0.0001, ASAS40 achieved vs. ASAS20 not achieved; † p&lt;0.0001, ASAS40 achieved vs. achieved ASAS20 but not ASAS40. Results were compared using ANCOVA. Values are LSM improvements from baseline (SE). </w:t>
      </w:r>
      <w:proofErr w:type="spellStart"/>
      <w:r w:rsidRPr="00502125">
        <w:rPr>
          <w:sz w:val="20"/>
          <w:szCs w:val="20"/>
        </w:rPr>
        <w:t>mBOCF</w:t>
      </w:r>
      <w:proofErr w:type="spellEnd"/>
      <w:r w:rsidRPr="00502125">
        <w:rPr>
          <w:sz w:val="20"/>
          <w:szCs w:val="20"/>
        </w:rPr>
        <w:t xml:space="preserve"> was used for imputation of missing data. Fold difference = (ASAS40 responder/ASAS20 non-responder) -1, or (ASAS40 responder/ASAS20 but not ASAS40 responder) -1. </w:t>
      </w:r>
    </w:p>
    <w:p w14:paraId="199F9DA4" w14:textId="77777777" w:rsidR="00AD09B6" w:rsidRPr="00502125" w:rsidRDefault="00AD09B6" w:rsidP="00AD09B6">
      <w:pPr>
        <w:rPr>
          <w:sz w:val="20"/>
          <w:szCs w:val="20"/>
        </w:rPr>
      </w:pPr>
      <w:r w:rsidRPr="00502125">
        <w:rPr>
          <w:sz w:val="20"/>
          <w:szCs w:val="20"/>
        </w:rPr>
        <w:lastRenderedPageBreak/>
        <w:t xml:space="preserve">ANCOVA = analysis of covariance; ASAS = Assessment of </w:t>
      </w:r>
      <w:proofErr w:type="spellStart"/>
      <w:r w:rsidRPr="00502125">
        <w:rPr>
          <w:sz w:val="20"/>
          <w:szCs w:val="20"/>
        </w:rPr>
        <w:t>Spondyloarthritis</w:t>
      </w:r>
      <w:proofErr w:type="spellEnd"/>
      <w:r w:rsidRPr="00502125">
        <w:rPr>
          <w:sz w:val="20"/>
          <w:szCs w:val="20"/>
        </w:rPr>
        <w:t xml:space="preserve"> International Society; BASDAI = Bath Ankylosing Spondylitis Disease Activity Index; </w:t>
      </w:r>
      <w:proofErr w:type="spellStart"/>
      <w:r w:rsidRPr="00502125">
        <w:rPr>
          <w:sz w:val="20"/>
          <w:szCs w:val="20"/>
        </w:rPr>
        <w:t>bDMARD</w:t>
      </w:r>
      <w:proofErr w:type="spellEnd"/>
      <w:r w:rsidRPr="00502125">
        <w:rPr>
          <w:sz w:val="20"/>
          <w:szCs w:val="20"/>
        </w:rPr>
        <w:t xml:space="preserve"> = biologic disease-modifying antirheumatic drugs; JSEQ = Jenkins Sleep Evaluation Questionnaire; LSM = least squares mean; </w:t>
      </w:r>
      <w:proofErr w:type="spellStart"/>
      <w:r w:rsidRPr="00502125">
        <w:rPr>
          <w:sz w:val="20"/>
          <w:szCs w:val="20"/>
        </w:rPr>
        <w:t>mBOCF</w:t>
      </w:r>
      <w:proofErr w:type="spellEnd"/>
      <w:r w:rsidRPr="00502125">
        <w:rPr>
          <w:sz w:val="20"/>
          <w:szCs w:val="20"/>
        </w:rPr>
        <w:t xml:space="preserve">: modified baseline observation carried forward; NRS = numeric rating scale; </w:t>
      </w:r>
      <w:proofErr w:type="spellStart"/>
      <w:r w:rsidRPr="00502125">
        <w:rPr>
          <w:sz w:val="20"/>
          <w:szCs w:val="20"/>
        </w:rPr>
        <w:t>Nx</w:t>
      </w:r>
      <w:proofErr w:type="spellEnd"/>
      <w:r w:rsidRPr="00502125">
        <w:rPr>
          <w:sz w:val="20"/>
          <w:szCs w:val="20"/>
        </w:rPr>
        <w:t xml:space="preserve"> = number of observations; PROs = patient reported outcomes; Q = question; Q2W = every 2 weeks; SE = standard error; </w:t>
      </w:r>
      <w:proofErr w:type="spellStart"/>
      <w:r w:rsidRPr="00502125">
        <w:rPr>
          <w:sz w:val="20"/>
          <w:szCs w:val="20"/>
        </w:rPr>
        <w:t>TNFi</w:t>
      </w:r>
      <w:proofErr w:type="spellEnd"/>
      <w:r w:rsidRPr="00502125">
        <w:rPr>
          <w:sz w:val="20"/>
          <w:szCs w:val="20"/>
        </w:rPr>
        <w:t xml:space="preserve"> = tumor necrosis factor inhibitor.</w:t>
      </w:r>
    </w:p>
    <w:p w14:paraId="1B6F6C01" w14:textId="77777777" w:rsidR="00AD09B6" w:rsidRPr="00502125" w:rsidRDefault="00AD09B6" w:rsidP="00AD09B6">
      <w:pPr>
        <w:rPr>
          <w:sz w:val="20"/>
          <w:szCs w:val="20"/>
        </w:rPr>
      </w:pPr>
    </w:p>
    <w:p w14:paraId="1C8F2A86" w14:textId="77777777" w:rsidR="00AD09B6" w:rsidRPr="00502125" w:rsidRDefault="00AD09B6" w:rsidP="00AD09B6">
      <w:pPr>
        <w:rPr>
          <w:b/>
          <w:bCs/>
          <w:sz w:val="20"/>
          <w:szCs w:val="20"/>
        </w:rPr>
      </w:pPr>
      <w:r w:rsidRPr="00502125">
        <w:rPr>
          <w:b/>
          <w:bCs/>
          <w:sz w:val="20"/>
          <w:szCs w:val="20"/>
        </w:rPr>
        <w:t xml:space="preserve">Supplementary Figure S4. Association between ASAS response and improvements in other PROs for </w:t>
      </w:r>
      <w:proofErr w:type="spellStart"/>
      <w:r w:rsidRPr="00502125">
        <w:rPr>
          <w:b/>
          <w:bCs/>
          <w:sz w:val="20"/>
          <w:szCs w:val="20"/>
        </w:rPr>
        <w:t>ixekizumab</w:t>
      </w:r>
      <w:proofErr w:type="spellEnd"/>
      <w:r w:rsidRPr="00502125">
        <w:rPr>
          <w:b/>
          <w:bCs/>
          <w:sz w:val="20"/>
          <w:szCs w:val="20"/>
        </w:rPr>
        <w:t xml:space="preserve"> Q4W-treated patients after 52 weeks.</w:t>
      </w:r>
    </w:p>
    <w:p w14:paraId="3B5F0715" w14:textId="77777777" w:rsidR="00AD09B6" w:rsidRPr="00502125" w:rsidRDefault="00AD09B6" w:rsidP="00AD09B6">
      <w:pPr>
        <w:rPr>
          <w:sz w:val="20"/>
          <w:szCs w:val="20"/>
        </w:rPr>
      </w:pPr>
      <w:r w:rsidRPr="00502125">
        <w:rPr>
          <w:noProof/>
          <w:sz w:val="20"/>
          <w:szCs w:val="20"/>
        </w:rPr>
        <w:lastRenderedPageBreak/>
        <w:drawing>
          <wp:inline distT="0" distB="0" distL="0" distR="0" wp14:anchorId="5E53F974" wp14:editId="5695B1E1">
            <wp:extent cx="5943600" cy="5975985"/>
            <wp:effectExtent l="0" t="0" r="0" b="5715"/>
            <wp:docPr id="8" name="Picture 8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Diagram, engineering drawing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75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9F9781" w14:textId="77777777" w:rsidR="00AD09B6" w:rsidRPr="00502125" w:rsidRDefault="00AD09B6" w:rsidP="00AD09B6">
      <w:pPr>
        <w:rPr>
          <w:sz w:val="20"/>
          <w:szCs w:val="20"/>
        </w:rPr>
      </w:pPr>
      <w:r w:rsidRPr="00502125">
        <w:rPr>
          <w:sz w:val="20"/>
          <w:szCs w:val="20"/>
        </w:rPr>
        <w:t xml:space="preserve">Q4W </w:t>
      </w:r>
      <w:proofErr w:type="spellStart"/>
      <w:r w:rsidRPr="00502125">
        <w:rPr>
          <w:sz w:val="20"/>
          <w:szCs w:val="20"/>
        </w:rPr>
        <w:t>ixekizumab</w:t>
      </w:r>
      <w:proofErr w:type="spellEnd"/>
      <w:r w:rsidRPr="00502125">
        <w:rPr>
          <w:sz w:val="20"/>
          <w:szCs w:val="20"/>
        </w:rPr>
        <w:t xml:space="preserve">-treated patients. § p&lt;0.001, achieved ASAS20 but not ASAS40 vs. ASAS20 not achieved; * p&lt;0.0001, ASAS40 achieved vs. ASAS20 not achieved; † p&lt;0.0001, ASAS40 achieved vs. achieved ASAS20 but not ASAS40. Results were compared using ANCOVA. Values are LSM improvements from baseline (SE). </w:t>
      </w:r>
      <w:proofErr w:type="spellStart"/>
      <w:r w:rsidRPr="00502125">
        <w:rPr>
          <w:sz w:val="20"/>
          <w:szCs w:val="20"/>
        </w:rPr>
        <w:t>mBOCF</w:t>
      </w:r>
      <w:proofErr w:type="spellEnd"/>
      <w:r w:rsidRPr="00502125">
        <w:rPr>
          <w:sz w:val="20"/>
          <w:szCs w:val="20"/>
        </w:rPr>
        <w:t xml:space="preserve"> was used for imputation of missing data. Fold difference = ASAS40 responder/ASAS20 non-responder) -1, or (ASAS40 responder/ASAS20 but not ASAS40 responder) -1. </w:t>
      </w:r>
    </w:p>
    <w:p w14:paraId="508418C3" w14:textId="77777777" w:rsidR="00AD09B6" w:rsidRPr="00502125" w:rsidRDefault="00AD09B6" w:rsidP="00AD09B6">
      <w:pPr>
        <w:rPr>
          <w:sz w:val="20"/>
          <w:szCs w:val="20"/>
        </w:rPr>
      </w:pPr>
      <w:r w:rsidRPr="00502125">
        <w:rPr>
          <w:sz w:val="20"/>
          <w:szCs w:val="20"/>
        </w:rPr>
        <w:lastRenderedPageBreak/>
        <w:t xml:space="preserve">ANCOVA = analysis of covariance; ASAS = Assessment of </w:t>
      </w:r>
      <w:proofErr w:type="spellStart"/>
      <w:r w:rsidRPr="00502125">
        <w:rPr>
          <w:sz w:val="20"/>
          <w:szCs w:val="20"/>
        </w:rPr>
        <w:t>Spondyloarthritis</w:t>
      </w:r>
      <w:proofErr w:type="spellEnd"/>
      <w:r w:rsidRPr="00502125">
        <w:rPr>
          <w:sz w:val="20"/>
          <w:szCs w:val="20"/>
        </w:rPr>
        <w:t xml:space="preserve"> International Society; BASDAI = Bath Ankylosing Spondylitis Disease Activity Index; </w:t>
      </w:r>
      <w:proofErr w:type="spellStart"/>
      <w:r w:rsidRPr="00502125">
        <w:rPr>
          <w:sz w:val="20"/>
          <w:szCs w:val="20"/>
        </w:rPr>
        <w:t>bDMARD</w:t>
      </w:r>
      <w:proofErr w:type="spellEnd"/>
      <w:r w:rsidRPr="00502125">
        <w:rPr>
          <w:sz w:val="20"/>
          <w:szCs w:val="20"/>
        </w:rPr>
        <w:t xml:space="preserve"> = biologic disease-modifying antirheumatic drugs; JSEQ = Jenkins Sleep Evaluation Questionnaire; LSM = least squares mean; </w:t>
      </w:r>
      <w:proofErr w:type="spellStart"/>
      <w:r w:rsidRPr="00502125">
        <w:rPr>
          <w:sz w:val="20"/>
          <w:szCs w:val="20"/>
        </w:rPr>
        <w:t>mBOCF</w:t>
      </w:r>
      <w:proofErr w:type="spellEnd"/>
      <w:r w:rsidRPr="00502125">
        <w:rPr>
          <w:sz w:val="20"/>
          <w:szCs w:val="20"/>
        </w:rPr>
        <w:t xml:space="preserve"> = modified baseline observation carried forward; NRS = numeric rating scale; </w:t>
      </w:r>
      <w:proofErr w:type="spellStart"/>
      <w:r w:rsidRPr="00502125">
        <w:rPr>
          <w:sz w:val="20"/>
          <w:szCs w:val="20"/>
        </w:rPr>
        <w:t>Nx</w:t>
      </w:r>
      <w:proofErr w:type="spellEnd"/>
      <w:r w:rsidRPr="00502125">
        <w:rPr>
          <w:sz w:val="20"/>
          <w:szCs w:val="20"/>
        </w:rPr>
        <w:t xml:space="preserve"> = number of observations; PROs = patient-reported outcomes; Q = question; Q4W = every 4 weeks; SE = standard error; </w:t>
      </w:r>
      <w:proofErr w:type="spellStart"/>
      <w:r w:rsidRPr="00502125">
        <w:rPr>
          <w:sz w:val="20"/>
          <w:szCs w:val="20"/>
        </w:rPr>
        <w:t>TNFi</w:t>
      </w:r>
      <w:proofErr w:type="spellEnd"/>
      <w:r w:rsidRPr="00502125">
        <w:rPr>
          <w:sz w:val="20"/>
          <w:szCs w:val="20"/>
        </w:rPr>
        <w:t xml:space="preserve"> = tumor necrosis factor inhibitor.</w:t>
      </w:r>
    </w:p>
    <w:p w14:paraId="7B2F1FC3" w14:textId="77777777" w:rsidR="009B1EAF" w:rsidRDefault="00584AB5"/>
    <w:sectPr w:rsidR="009B1E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10C"/>
    <w:rsid w:val="00584AB5"/>
    <w:rsid w:val="008E49CF"/>
    <w:rsid w:val="00AD09B6"/>
    <w:rsid w:val="00CA156E"/>
    <w:rsid w:val="00D80BA7"/>
    <w:rsid w:val="00D93A26"/>
    <w:rsid w:val="00FD2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22FD8"/>
  <w15:chartTrackingRefBased/>
  <w15:docId w15:val="{D1910E72-BCEA-4C88-965F-F3B56E582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09B6"/>
    <w:pPr>
      <w:spacing w:after="0" w:line="480" w:lineRule="auto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AD09B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0</Pages>
  <Words>998</Words>
  <Characters>5694</Characters>
  <Application>Microsoft Office Word</Application>
  <DocSecurity>0</DocSecurity>
  <Lines>47</Lines>
  <Paragraphs>13</Paragraphs>
  <ScaleCrop>false</ScaleCrop>
  <Company/>
  <LinksUpToDate>false</LinksUpToDate>
  <CharactersWithSpaces>6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Lipitz</dc:creator>
  <cp:keywords/>
  <dc:description/>
  <cp:lastModifiedBy>Nicole Lipitz</cp:lastModifiedBy>
  <cp:revision>3</cp:revision>
  <dcterms:created xsi:type="dcterms:W3CDTF">2021-03-30T16:49:00Z</dcterms:created>
  <dcterms:modified xsi:type="dcterms:W3CDTF">2021-03-30T20:51:00Z</dcterms:modified>
</cp:coreProperties>
</file>